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6D72" w:rsidRPr="00D76DD0" w:rsidRDefault="004A6C2E" w:rsidP="009E12C5">
      <w:pPr>
        <w:spacing w:line="480" w:lineRule="auto"/>
        <w:outlineLvl w:val="0"/>
        <w:rPr>
          <w:rFonts w:ascii="Times New Roman" w:eastAsia="ＭＳ Ｐゴシック" w:hAnsi="Times New Roman" w:cs="Times New Roman"/>
          <w:b/>
          <w:kern w:val="0"/>
          <w:sz w:val="24"/>
          <w:szCs w:val="24"/>
        </w:rPr>
      </w:pPr>
      <w:bookmarkStart w:id="0" w:name="_GoBack"/>
      <w:bookmarkEnd w:id="0"/>
      <w:r w:rsidRPr="00D76DD0">
        <w:rPr>
          <w:rFonts w:ascii="Times New Roman" w:eastAsia="ＭＳ Ｐゴシック" w:hAnsi="Times New Roman" w:cs="Times New Roman" w:hint="eastAsia"/>
          <w:b/>
          <w:bCs/>
          <w:kern w:val="0"/>
          <w:sz w:val="24"/>
          <w:szCs w:val="24"/>
        </w:rPr>
        <w:t xml:space="preserve">S1 </w:t>
      </w:r>
      <w:r w:rsidRPr="00D76DD0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>Table</w:t>
      </w:r>
      <w:r w:rsidR="000A6D72" w:rsidRPr="00D76DD0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>.</w:t>
      </w:r>
      <w:r w:rsidR="000A6D72" w:rsidRPr="00D76DD0">
        <w:rPr>
          <w:rFonts w:ascii="Times New Roman" w:eastAsia="ＭＳ Ｐゴシック" w:hAnsi="Times New Roman" w:cs="Times New Roman"/>
          <w:b/>
          <w:kern w:val="0"/>
          <w:sz w:val="24"/>
          <w:szCs w:val="24"/>
        </w:rPr>
        <w:t xml:space="preserve"> </w:t>
      </w:r>
      <w:r w:rsidR="000A6D72" w:rsidRPr="00D76DD0">
        <w:rPr>
          <w:rFonts w:ascii="Times New Roman" w:hAnsi="Times New Roman" w:cs="Times New Roman"/>
          <w:b/>
          <w:sz w:val="24"/>
          <w:szCs w:val="24"/>
        </w:rPr>
        <w:t>Association</w:t>
      </w:r>
      <w:r w:rsidR="000A6D72" w:rsidRPr="00D76DD0">
        <w:rPr>
          <w:rFonts w:ascii="Times New Roman" w:eastAsia="ＭＳ Ｐゴシック" w:hAnsi="Times New Roman" w:cs="Times New Roman"/>
          <w:b/>
          <w:kern w:val="0"/>
          <w:sz w:val="24"/>
          <w:szCs w:val="24"/>
        </w:rPr>
        <w:t xml:space="preserve"> between oral health behavior and periodontal status</w:t>
      </w:r>
      <w:r w:rsidR="000E44DC" w:rsidRPr="00D76DD0">
        <w:rPr>
          <w:rFonts w:ascii="Times New Roman" w:eastAsia="ＭＳ Ｐゴシック" w:hAnsi="Times New Roman" w:cs="Times New Roman"/>
          <w:b/>
          <w:kern w:val="0"/>
          <w:sz w:val="24"/>
          <w:szCs w:val="24"/>
        </w:rPr>
        <w:t>.</w:t>
      </w:r>
    </w:p>
    <w:tbl>
      <w:tblPr>
        <w:tblW w:w="5003" w:type="pct"/>
        <w:tblCellMar>
          <w:left w:w="99" w:type="dxa"/>
          <w:right w:w="99" w:type="dxa"/>
        </w:tblCellMar>
        <w:tblLook w:val="00A0" w:firstRow="1" w:lastRow="0" w:firstColumn="1" w:lastColumn="0" w:noHBand="0" w:noVBand="0"/>
      </w:tblPr>
      <w:tblGrid>
        <w:gridCol w:w="1784"/>
        <w:gridCol w:w="1247"/>
        <w:gridCol w:w="1248"/>
        <w:gridCol w:w="908"/>
        <w:gridCol w:w="1247"/>
        <w:gridCol w:w="1247"/>
        <w:gridCol w:w="947"/>
        <w:gridCol w:w="17"/>
      </w:tblGrid>
      <w:tr w:rsidR="00B36EC8" w:rsidRPr="00D76DD0" w:rsidTr="00B36EC8">
        <w:trPr>
          <w:trHeight w:val="227"/>
        </w:trPr>
        <w:tc>
          <w:tcPr>
            <w:tcW w:w="1032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A51F2D" w:rsidRPr="00D76DD0" w:rsidRDefault="00A51F2D" w:rsidP="00131D60">
            <w:pPr>
              <w:widowControl/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18"/>
              </w:rPr>
            </w:pPr>
          </w:p>
        </w:tc>
        <w:tc>
          <w:tcPr>
            <w:tcW w:w="1968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51F2D" w:rsidRPr="00D76DD0" w:rsidRDefault="00A51F2D" w:rsidP="00131D6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b/>
                <w:kern w:val="0"/>
                <w:sz w:val="18"/>
              </w:rPr>
            </w:pPr>
            <w:r w:rsidRPr="00D76DD0">
              <w:rPr>
                <w:rFonts w:ascii="Times New Roman" w:eastAsia="ＭＳ Ｐゴシック" w:hAnsi="Times New Roman" w:cs="Times New Roman"/>
                <w:b/>
                <w:kern w:val="0"/>
                <w:sz w:val="18"/>
              </w:rPr>
              <w:t>Presence of PPD ≥ 4 mm</w:t>
            </w:r>
          </w:p>
        </w:tc>
        <w:tc>
          <w:tcPr>
            <w:tcW w:w="2000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51F2D" w:rsidRPr="00D76DD0" w:rsidRDefault="00A51F2D" w:rsidP="00131D6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b/>
                <w:kern w:val="0"/>
                <w:sz w:val="18"/>
              </w:rPr>
            </w:pPr>
            <w:r w:rsidRPr="00D76DD0">
              <w:rPr>
                <w:rFonts w:ascii="Times New Roman" w:eastAsia="ＭＳ Ｐゴシック" w:hAnsi="Times New Roman" w:cs="Times New Roman"/>
                <w:b/>
                <w:kern w:val="0"/>
                <w:sz w:val="18"/>
              </w:rPr>
              <w:t>%BOP</w:t>
            </w:r>
          </w:p>
        </w:tc>
      </w:tr>
      <w:tr w:rsidR="00B36EC8" w:rsidRPr="00D76DD0" w:rsidTr="00B36EC8">
        <w:trPr>
          <w:trHeight w:val="118"/>
        </w:trPr>
        <w:tc>
          <w:tcPr>
            <w:tcW w:w="1032" w:type="pct"/>
            <w:vMerge/>
            <w:tcBorders>
              <w:left w:val="nil"/>
              <w:right w:val="nil"/>
            </w:tcBorders>
            <w:vAlign w:val="center"/>
          </w:tcPr>
          <w:p w:rsidR="00A51F2D" w:rsidRPr="00D76DD0" w:rsidRDefault="00A51F2D" w:rsidP="00131D60">
            <w:pPr>
              <w:widowControl/>
              <w:spacing w:line="240" w:lineRule="exact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  <w:tc>
          <w:tcPr>
            <w:tcW w:w="72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51F2D" w:rsidRPr="00D76DD0" w:rsidRDefault="00A51F2D" w:rsidP="00131D60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kern w:val="0"/>
                <w:sz w:val="18"/>
              </w:rPr>
            </w:pPr>
            <w:r w:rsidRPr="00D76DD0">
              <w:rPr>
                <w:rFonts w:ascii="Times New Roman" w:eastAsia="ＭＳ Ｐゴシック" w:hAnsi="Times New Roman" w:cs="Times New Roman"/>
                <w:b/>
                <w:kern w:val="0"/>
                <w:sz w:val="18"/>
              </w:rPr>
              <w:t>(-)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51F2D" w:rsidRPr="00D76DD0" w:rsidRDefault="00A51F2D" w:rsidP="00131D60">
            <w:pPr>
              <w:widowControl/>
              <w:spacing w:line="240" w:lineRule="exact"/>
              <w:jc w:val="center"/>
              <w:rPr>
                <w:rFonts w:ascii="Times New Roman" w:eastAsia="ＭＳ Ｐ明朝" w:hAnsi="Times New Roman" w:cs="Times New Roman"/>
                <w:b/>
                <w:kern w:val="0"/>
                <w:sz w:val="18"/>
              </w:rPr>
            </w:pPr>
            <w:r w:rsidRPr="00D76DD0">
              <w:rPr>
                <w:rFonts w:ascii="Times New Roman" w:eastAsia="ＭＳ Ｐゴシック" w:hAnsi="Times New Roman" w:cs="Times New Roman"/>
                <w:b/>
                <w:kern w:val="0"/>
                <w:sz w:val="18"/>
              </w:rPr>
              <w:t>(+)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vAlign w:val="center"/>
          </w:tcPr>
          <w:p w:rsidR="00A51F2D" w:rsidRPr="00D76DD0" w:rsidRDefault="00A51F2D" w:rsidP="00131D6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b/>
                <w:i/>
                <w:iCs/>
                <w:kern w:val="0"/>
                <w:sz w:val="18"/>
              </w:rPr>
            </w:pPr>
          </w:p>
        </w:tc>
        <w:tc>
          <w:tcPr>
            <w:tcW w:w="72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51F2D" w:rsidRPr="00D76DD0" w:rsidRDefault="00A51F2D" w:rsidP="00131D6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b/>
                <w:kern w:val="0"/>
                <w:sz w:val="18"/>
              </w:rPr>
            </w:pPr>
            <w:r w:rsidRPr="00D76DD0">
              <w:rPr>
                <w:rFonts w:ascii="Times New Roman" w:eastAsia="ＭＳ Ｐゴシック" w:hAnsi="Times New Roman" w:cs="Times New Roman"/>
                <w:b/>
                <w:kern w:val="0"/>
                <w:sz w:val="18"/>
              </w:rPr>
              <w:t>&lt; 20</w:t>
            </w:r>
          </w:p>
        </w:tc>
        <w:tc>
          <w:tcPr>
            <w:tcW w:w="72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51F2D" w:rsidRPr="00D76DD0" w:rsidRDefault="00A51F2D" w:rsidP="00131D6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b/>
                <w:kern w:val="0"/>
                <w:sz w:val="18"/>
              </w:rPr>
            </w:pPr>
            <w:r w:rsidRPr="00D76DD0">
              <w:rPr>
                <w:rFonts w:ascii="Times New Roman" w:eastAsia="ＭＳ Ｐ明朝" w:hAnsi="Times New Roman" w:cs="Times New Roman"/>
                <w:b/>
                <w:kern w:val="0"/>
                <w:sz w:val="18"/>
              </w:rPr>
              <w:t>≥ 20</w:t>
            </w:r>
          </w:p>
        </w:tc>
        <w:tc>
          <w:tcPr>
            <w:tcW w:w="558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A51F2D" w:rsidRPr="00D76DD0" w:rsidRDefault="00A51F2D" w:rsidP="00131D6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b/>
                <w:i/>
                <w:iCs/>
                <w:kern w:val="0"/>
                <w:sz w:val="18"/>
              </w:rPr>
            </w:pPr>
          </w:p>
        </w:tc>
      </w:tr>
      <w:tr w:rsidR="00B36EC8" w:rsidRPr="00D76DD0" w:rsidTr="00B36EC8">
        <w:trPr>
          <w:trHeight w:val="117"/>
        </w:trPr>
        <w:tc>
          <w:tcPr>
            <w:tcW w:w="1032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A51F2D" w:rsidRPr="00D76DD0" w:rsidRDefault="00A51F2D" w:rsidP="00131D60">
            <w:pPr>
              <w:widowControl/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18"/>
              </w:rPr>
            </w:pPr>
          </w:p>
        </w:tc>
        <w:tc>
          <w:tcPr>
            <w:tcW w:w="721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A51F2D" w:rsidRPr="00D76DD0" w:rsidRDefault="00A51F2D" w:rsidP="00131D60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kern w:val="0"/>
                <w:sz w:val="18"/>
              </w:rPr>
            </w:pPr>
            <w:r w:rsidRPr="00D76DD0">
              <w:rPr>
                <w:rFonts w:ascii="Times New Roman" w:eastAsia="ＭＳ Ｐゴシック" w:hAnsi="Times New Roman" w:cs="Times New Roman"/>
                <w:b/>
                <w:kern w:val="0"/>
                <w:sz w:val="18"/>
              </w:rPr>
              <w:t>n=1,880</w:t>
            </w:r>
          </w:p>
        </w:tc>
        <w:tc>
          <w:tcPr>
            <w:tcW w:w="722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A51F2D" w:rsidRPr="00D76DD0" w:rsidRDefault="00A51F2D" w:rsidP="00131D6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b/>
                <w:kern w:val="0"/>
                <w:sz w:val="18"/>
              </w:rPr>
            </w:pPr>
            <w:r w:rsidRPr="00D76DD0">
              <w:rPr>
                <w:rFonts w:ascii="Times New Roman" w:eastAsia="ＭＳ Ｐゴシック" w:hAnsi="Times New Roman" w:cs="Times New Roman"/>
                <w:b/>
                <w:kern w:val="0"/>
                <w:sz w:val="18"/>
              </w:rPr>
              <w:t>n=340</w:t>
            </w:r>
          </w:p>
        </w:tc>
        <w:tc>
          <w:tcPr>
            <w:tcW w:w="525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A51F2D" w:rsidRPr="00D76DD0" w:rsidRDefault="00A51F2D" w:rsidP="00131D6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b/>
                <w:i/>
                <w:iCs/>
                <w:kern w:val="0"/>
                <w:sz w:val="18"/>
              </w:rPr>
            </w:pPr>
            <w:r w:rsidRPr="00D76DD0">
              <w:rPr>
                <w:rFonts w:ascii="Times New Roman" w:eastAsia="ＭＳ Ｐゴシック" w:hAnsi="Times New Roman" w:cs="Times New Roman"/>
                <w:b/>
                <w:i/>
                <w:iCs/>
                <w:kern w:val="0"/>
                <w:sz w:val="18"/>
              </w:rPr>
              <w:t>P</w:t>
            </w:r>
            <w:r w:rsidRPr="00D76DD0">
              <w:rPr>
                <w:rFonts w:ascii="Times New Roman" w:eastAsia="ＭＳ Ｐゴシック" w:hAnsi="Times New Roman" w:cs="Times New Roman"/>
                <w:b/>
                <w:kern w:val="0"/>
                <w:sz w:val="18"/>
              </w:rPr>
              <w:t xml:space="preserve"> value</w:t>
            </w:r>
            <w:r w:rsidR="000466BC" w:rsidRPr="00D76DD0">
              <w:rPr>
                <w:rFonts w:ascii="Times New Roman" w:eastAsia="ＭＳ Ｐゴシック" w:hAnsi="Times New Roman" w:cs="Times New Roman"/>
                <w:b/>
                <w:kern w:val="0"/>
                <w:sz w:val="18"/>
              </w:rPr>
              <w:t xml:space="preserve"> </w:t>
            </w:r>
            <w:r w:rsidRPr="00D76DD0">
              <w:rPr>
                <w:rFonts w:ascii="Times New Roman" w:eastAsia="ＭＳ Ｐゴシック" w:hAnsi="Times New Roman" w:cs="Times New Roman"/>
                <w:b/>
                <w:kern w:val="0"/>
                <w:sz w:val="18"/>
                <w:vertAlign w:val="superscript"/>
              </w:rPr>
              <w:t>a</w:t>
            </w:r>
          </w:p>
        </w:tc>
        <w:tc>
          <w:tcPr>
            <w:tcW w:w="721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A51F2D" w:rsidRPr="00D76DD0" w:rsidRDefault="00A51F2D" w:rsidP="00131D6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b/>
                <w:kern w:val="0"/>
                <w:sz w:val="18"/>
              </w:rPr>
            </w:pPr>
            <w:r w:rsidRPr="00D76DD0">
              <w:rPr>
                <w:rFonts w:ascii="Times New Roman" w:eastAsia="ＭＳ Ｐゴシック" w:hAnsi="Times New Roman" w:cs="Times New Roman"/>
                <w:b/>
                <w:kern w:val="0"/>
                <w:sz w:val="18"/>
              </w:rPr>
              <w:t>n=741</w:t>
            </w:r>
          </w:p>
        </w:tc>
        <w:tc>
          <w:tcPr>
            <w:tcW w:w="721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A51F2D" w:rsidRPr="00D76DD0" w:rsidRDefault="00A51F2D" w:rsidP="00131D6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b/>
                <w:kern w:val="0"/>
                <w:sz w:val="18"/>
              </w:rPr>
            </w:pPr>
            <w:r w:rsidRPr="00D76DD0">
              <w:rPr>
                <w:rFonts w:ascii="Times New Roman" w:eastAsia="ＭＳ Ｐゴシック" w:hAnsi="Times New Roman" w:cs="Times New Roman"/>
                <w:b/>
                <w:kern w:val="0"/>
                <w:sz w:val="18"/>
              </w:rPr>
              <w:t>n=1,479</w:t>
            </w:r>
          </w:p>
        </w:tc>
        <w:tc>
          <w:tcPr>
            <w:tcW w:w="558" w:type="pct"/>
            <w:gridSpan w:val="2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A51F2D" w:rsidRPr="00D76DD0" w:rsidRDefault="00A51F2D" w:rsidP="00131D6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b/>
                <w:i/>
                <w:iCs/>
                <w:kern w:val="0"/>
                <w:sz w:val="18"/>
              </w:rPr>
            </w:pPr>
            <w:r w:rsidRPr="00D76DD0">
              <w:rPr>
                <w:rFonts w:ascii="Times New Roman" w:eastAsia="ＭＳ Ｐゴシック" w:hAnsi="Times New Roman" w:cs="Times New Roman"/>
                <w:b/>
                <w:i/>
                <w:iCs/>
                <w:kern w:val="0"/>
                <w:sz w:val="18"/>
              </w:rPr>
              <w:t>P</w:t>
            </w:r>
            <w:r w:rsidRPr="00D76DD0">
              <w:rPr>
                <w:rFonts w:ascii="Times New Roman" w:eastAsia="ＭＳ Ｐゴシック" w:hAnsi="Times New Roman" w:cs="Times New Roman"/>
                <w:b/>
                <w:kern w:val="0"/>
                <w:sz w:val="18"/>
              </w:rPr>
              <w:t xml:space="preserve"> value</w:t>
            </w:r>
            <w:r w:rsidR="000466BC" w:rsidRPr="00D76DD0">
              <w:rPr>
                <w:rFonts w:ascii="Times New Roman" w:eastAsia="ＭＳ Ｐゴシック" w:hAnsi="Times New Roman" w:cs="Times New Roman"/>
                <w:b/>
                <w:kern w:val="0"/>
                <w:sz w:val="18"/>
              </w:rPr>
              <w:t xml:space="preserve"> </w:t>
            </w:r>
            <w:r w:rsidRPr="00D76DD0">
              <w:rPr>
                <w:rFonts w:ascii="Times New Roman" w:eastAsia="ＭＳ Ｐゴシック" w:hAnsi="Times New Roman" w:cs="Times New Roman"/>
                <w:b/>
                <w:kern w:val="0"/>
                <w:sz w:val="18"/>
                <w:vertAlign w:val="superscript"/>
              </w:rPr>
              <w:t>b</w:t>
            </w:r>
          </w:p>
        </w:tc>
      </w:tr>
      <w:tr w:rsidR="00D76DD0" w:rsidRPr="00D76DD0" w:rsidTr="00D76DD0">
        <w:trPr>
          <w:trHeight w:val="346"/>
        </w:trPr>
        <w:tc>
          <w:tcPr>
            <w:tcW w:w="1" w:type="pct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6DD0" w:rsidRPr="00D76DD0" w:rsidRDefault="00D76DD0" w:rsidP="00D76DD0">
            <w:pPr>
              <w:widowControl/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18"/>
              </w:rPr>
            </w:pPr>
            <w:r w:rsidRPr="00D76DD0">
              <w:rPr>
                <w:rFonts w:ascii="Times New Roman" w:eastAsia="ＭＳ Ｐゴシック" w:hAnsi="Times New Roman" w:cs="Times New Roman"/>
                <w:kern w:val="0"/>
                <w:sz w:val="18"/>
              </w:rPr>
              <w:t>Tooth</w:t>
            </w:r>
            <w:r w:rsidRPr="00D76DD0">
              <w:rPr>
                <w:rFonts w:ascii="Times New Roman" w:eastAsia="ＭＳ Ｐゴシック" w:hAnsi="Times New Roman" w:cs="Times New Roman"/>
                <w:kern w:val="0"/>
                <w:sz w:val="18"/>
              </w:rPr>
              <w:t xml:space="preserve">　</w:t>
            </w:r>
            <w:r w:rsidRPr="00D76DD0">
              <w:rPr>
                <w:rFonts w:ascii="Times New Roman" w:eastAsia="ＭＳ Ｐゴシック" w:hAnsi="Times New Roman" w:cs="Times New Roman"/>
                <w:kern w:val="0"/>
                <w:sz w:val="18"/>
              </w:rPr>
              <w:t>brushing</w:t>
            </w:r>
            <w:r w:rsidRPr="00D76DD0">
              <w:rPr>
                <w:rFonts w:ascii="Times New Roman" w:eastAsia="ＭＳ Ｐゴシック" w:hAnsi="Times New Roman" w:cs="Times New Roman"/>
                <w:kern w:val="0"/>
                <w:sz w:val="18"/>
              </w:rPr>
              <w:t xml:space="preserve">　</w:t>
            </w:r>
            <w:r w:rsidRPr="00D76DD0">
              <w:rPr>
                <w:rFonts w:ascii="Times New Roman" w:eastAsia="ＭＳ Ｐゴシック" w:hAnsi="Times New Roman" w:cs="Times New Roman"/>
                <w:kern w:val="0"/>
                <w:sz w:val="18"/>
              </w:rPr>
              <w:t>(daily frequency)</w:t>
            </w:r>
          </w:p>
        </w:tc>
      </w:tr>
      <w:tr w:rsidR="00B36EC8" w:rsidRPr="00D76DD0" w:rsidTr="00B36EC8">
        <w:trPr>
          <w:trHeight w:val="346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1F2D" w:rsidRPr="00D76DD0" w:rsidRDefault="00A51F2D" w:rsidP="00D36743">
            <w:pPr>
              <w:widowControl/>
              <w:spacing w:line="240" w:lineRule="exact"/>
              <w:ind w:firstLineChars="50" w:firstLine="90"/>
              <w:rPr>
                <w:rFonts w:ascii="Times New Roman" w:eastAsia="ＭＳ Ｐゴシック" w:hAnsi="Times New Roman" w:cs="Times New Roman"/>
                <w:kern w:val="0"/>
                <w:sz w:val="18"/>
              </w:rPr>
            </w:pPr>
            <w:r w:rsidRPr="00D76DD0">
              <w:rPr>
                <w:rFonts w:ascii="Times New Roman" w:eastAsia="ＭＳ Ｐ明朝" w:hAnsi="Times New Roman" w:cs="Times New Roman"/>
                <w:kern w:val="0"/>
                <w:sz w:val="18"/>
              </w:rPr>
              <w:t>≥</w:t>
            </w:r>
            <w:r w:rsidRPr="00D76DD0">
              <w:rPr>
                <w:rFonts w:ascii="Times New Roman" w:eastAsia="ＭＳ Ｐゴシック" w:hAnsi="Times New Roman" w:cs="Times New Roman"/>
                <w:kern w:val="0"/>
                <w:sz w:val="18"/>
              </w:rPr>
              <w:t>Two times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1F2D" w:rsidRPr="00D76DD0" w:rsidRDefault="00A51F2D" w:rsidP="00F233A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</w:rPr>
            </w:pPr>
            <w:r w:rsidRPr="00D76DD0">
              <w:rPr>
                <w:rFonts w:ascii="Times New Roman" w:eastAsia="ＭＳ Ｐゴシック" w:hAnsi="Times New Roman" w:cs="Times New Roman"/>
                <w:kern w:val="0"/>
                <w:sz w:val="18"/>
              </w:rPr>
              <w:t>1,636 (86.3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1F2D" w:rsidRPr="00D76DD0" w:rsidRDefault="00A51F2D" w:rsidP="00F233A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</w:rPr>
            </w:pPr>
            <w:r w:rsidRPr="00D76DD0">
              <w:rPr>
                <w:rFonts w:ascii="Times New Roman" w:eastAsia="ＭＳ Ｐゴシック" w:hAnsi="Times New Roman" w:cs="Times New Roman"/>
                <w:kern w:val="0"/>
                <w:sz w:val="18"/>
              </w:rPr>
              <w:t>299 (87.9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1F2D" w:rsidRPr="00D76DD0" w:rsidRDefault="00A51F2D" w:rsidP="00F233A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</w:rPr>
            </w:pPr>
            <w:r w:rsidRPr="00D76DD0">
              <w:rPr>
                <w:rFonts w:ascii="Times New Roman" w:eastAsia="ＭＳ Ｐゴシック" w:hAnsi="Times New Roman" w:cs="Times New Roman"/>
                <w:kern w:val="0"/>
                <w:sz w:val="18"/>
              </w:rPr>
              <w:t>0.423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1F2D" w:rsidRPr="00D76DD0" w:rsidRDefault="00A51F2D" w:rsidP="00F233A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</w:rPr>
            </w:pPr>
            <w:r w:rsidRPr="00D76DD0">
              <w:rPr>
                <w:rFonts w:ascii="Times New Roman" w:eastAsia="ＭＳ Ｐゴシック" w:hAnsi="Times New Roman" w:cs="Times New Roman"/>
                <w:kern w:val="0"/>
                <w:sz w:val="18"/>
              </w:rPr>
              <w:t>647 (87.3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1F2D" w:rsidRPr="00D76DD0" w:rsidRDefault="00A51F2D" w:rsidP="00F233A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</w:rPr>
            </w:pPr>
            <w:r w:rsidRPr="00D76DD0">
              <w:rPr>
                <w:rFonts w:ascii="Times New Roman" w:eastAsia="ＭＳ Ｐゴシック" w:hAnsi="Times New Roman" w:cs="Times New Roman"/>
                <w:kern w:val="0"/>
                <w:sz w:val="18"/>
              </w:rPr>
              <w:t>1,275 (86.2)</w:t>
            </w:r>
          </w:p>
        </w:tc>
        <w:tc>
          <w:tcPr>
            <w:tcW w:w="5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1F2D" w:rsidRPr="00D76DD0" w:rsidRDefault="00A51F2D" w:rsidP="00F233A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</w:rPr>
            </w:pPr>
            <w:r w:rsidRPr="00D76DD0">
              <w:rPr>
                <w:rFonts w:ascii="Times New Roman" w:eastAsia="ＭＳ Ｐゴシック" w:hAnsi="Times New Roman" w:cs="Times New Roman"/>
                <w:kern w:val="0"/>
                <w:sz w:val="18"/>
              </w:rPr>
              <w:t>0.470</w:t>
            </w:r>
          </w:p>
        </w:tc>
      </w:tr>
      <w:tr w:rsidR="00B36EC8" w:rsidRPr="00D76DD0" w:rsidTr="00B36EC8">
        <w:trPr>
          <w:trHeight w:val="346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1F2D" w:rsidRPr="00D76DD0" w:rsidRDefault="00A51F2D" w:rsidP="00F233A5">
            <w:pPr>
              <w:widowControl/>
              <w:spacing w:line="240" w:lineRule="exact"/>
              <w:ind w:firstLineChars="50" w:firstLine="90"/>
              <w:rPr>
                <w:rFonts w:ascii="Times New Roman" w:eastAsia="ＭＳ Ｐゴシック" w:hAnsi="Times New Roman" w:cs="Times New Roman"/>
                <w:kern w:val="0"/>
                <w:sz w:val="18"/>
              </w:rPr>
            </w:pPr>
            <w:r w:rsidRPr="00D76DD0">
              <w:rPr>
                <w:rFonts w:ascii="Times New Roman" w:hAnsi="Times New Roman" w:cs="Times New Roman"/>
                <w:kern w:val="0"/>
                <w:sz w:val="18"/>
              </w:rPr>
              <w:t>≤</w:t>
            </w:r>
            <w:r w:rsidRPr="00D76DD0">
              <w:rPr>
                <w:rFonts w:ascii="Times New Roman" w:eastAsia="ＭＳ Ｐゴシック" w:hAnsi="Times New Roman" w:cs="Times New Roman"/>
                <w:kern w:val="0"/>
                <w:sz w:val="18"/>
              </w:rPr>
              <w:t>One time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1F2D" w:rsidRPr="00D76DD0" w:rsidRDefault="00A51F2D" w:rsidP="00F233A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</w:rPr>
            </w:pPr>
            <w:r w:rsidRPr="00D76DD0">
              <w:rPr>
                <w:rFonts w:ascii="Times New Roman" w:eastAsia="ＭＳ Ｐゴシック" w:hAnsi="Times New Roman" w:cs="Times New Roman"/>
                <w:kern w:val="0"/>
                <w:sz w:val="18"/>
              </w:rPr>
              <w:t>257 (13.7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1F2D" w:rsidRPr="00D76DD0" w:rsidRDefault="00A51F2D" w:rsidP="00F233A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</w:rPr>
            </w:pPr>
            <w:r w:rsidRPr="00D76DD0">
              <w:rPr>
                <w:rFonts w:ascii="Times New Roman" w:eastAsia="ＭＳ Ｐゴシック" w:hAnsi="Times New Roman" w:cs="Times New Roman"/>
                <w:kern w:val="0"/>
                <w:sz w:val="18"/>
              </w:rPr>
              <w:t>41 (12.1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1F2D" w:rsidRPr="00D76DD0" w:rsidRDefault="00A51F2D" w:rsidP="00F233A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1F2D" w:rsidRPr="00D76DD0" w:rsidRDefault="00A51F2D" w:rsidP="00F233A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</w:rPr>
            </w:pPr>
            <w:r w:rsidRPr="00D76DD0">
              <w:rPr>
                <w:rFonts w:ascii="Times New Roman" w:eastAsia="ＭＳ Ｐゴシック" w:hAnsi="Times New Roman" w:cs="Times New Roman"/>
                <w:kern w:val="0"/>
                <w:sz w:val="18"/>
              </w:rPr>
              <w:t>94 (12.7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1F2D" w:rsidRPr="00D76DD0" w:rsidRDefault="00A51F2D" w:rsidP="00F233A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</w:rPr>
            </w:pPr>
            <w:r w:rsidRPr="00D76DD0">
              <w:rPr>
                <w:rFonts w:ascii="Times New Roman" w:eastAsia="ＭＳ Ｐゴシック" w:hAnsi="Times New Roman" w:cs="Times New Roman"/>
                <w:kern w:val="0"/>
                <w:sz w:val="18"/>
              </w:rPr>
              <w:t>204 (13.8)</w:t>
            </w:r>
          </w:p>
        </w:tc>
        <w:tc>
          <w:tcPr>
            <w:tcW w:w="5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1F2D" w:rsidRPr="00D76DD0" w:rsidRDefault="00A51F2D" w:rsidP="00F233A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</w:rPr>
            </w:pPr>
          </w:p>
        </w:tc>
      </w:tr>
      <w:tr w:rsidR="00D76DD0" w:rsidRPr="00D76DD0" w:rsidTr="00D76DD0">
        <w:trPr>
          <w:trHeight w:val="346"/>
        </w:trPr>
        <w:tc>
          <w:tcPr>
            <w:tcW w:w="1" w:type="pct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6DD0" w:rsidRPr="00D76DD0" w:rsidRDefault="00D76DD0" w:rsidP="00D76DD0">
            <w:pPr>
              <w:widowControl/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18"/>
              </w:rPr>
            </w:pPr>
            <w:r w:rsidRPr="00D76DD0">
              <w:rPr>
                <w:rFonts w:ascii="Times New Roman" w:eastAsia="ＭＳ Ｐゴシック" w:hAnsi="Times New Roman" w:cs="Times New Roman"/>
                <w:kern w:val="0"/>
                <w:sz w:val="18"/>
              </w:rPr>
              <w:t>Use of dental floss</w:t>
            </w:r>
          </w:p>
        </w:tc>
      </w:tr>
      <w:tr w:rsidR="00B36EC8" w:rsidRPr="00D76DD0" w:rsidTr="00B36EC8">
        <w:trPr>
          <w:trHeight w:val="346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1F2D" w:rsidRPr="00D76DD0" w:rsidRDefault="00A51F2D" w:rsidP="00D36743">
            <w:pPr>
              <w:widowControl/>
              <w:spacing w:line="240" w:lineRule="exact"/>
              <w:ind w:firstLineChars="50" w:firstLine="90"/>
              <w:rPr>
                <w:rFonts w:ascii="Times New Roman" w:eastAsia="ＭＳ Ｐゴシック" w:hAnsi="Times New Roman" w:cs="Times New Roman"/>
                <w:kern w:val="0"/>
                <w:sz w:val="18"/>
              </w:rPr>
            </w:pPr>
            <w:r w:rsidRPr="00D76DD0">
              <w:rPr>
                <w:rFonts w:ascii="Times New Roman" w:eastAsia="ＭＳ Ｐゴシック" w:hAnsi="Times New Roman" w:cs="Times New Roman"/>
                <w:kern w:val="0"/>
                <w:sz w:val="18"/>
              </w:rPr>
              <w:t>Yes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1F2D" w:rsidRPr="00D76DD0" w:rsidRDefault="00A51F2D" w:rsidP="00131D6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</w:rPr>
            </w:pPr>
            <w:r w:rsidRPr="00D76DD0">
              <w:rPr>
                <w:rFonts w:ascii="Times New Roman" w:eastAsia="ＭＳ Ｐゴシック" w:hAnsi="Times New Roman" w:cs="Times New Roman"/>
                <w:kern w:val="0"/>
                <w:sz w:val="18"/>
              </w:rPr>
              <w:t>256 (13.6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1F2D" w:rsidRPr="00D76DD0" w:rsidRDefault="00A51F2D" w:rsidP="00131D6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</w:rPr>
            </w:pPr>
            <w:r w:rsidRPr="00D76DD0">
              <w:rPr>
                <w:rFonts w:ascii="Times New Roman" w:eastAsia="ＭＳ Ｐゴシック" w:hAnsi="Times New Roman" w:cs="Times New Roman"/>
                <w:kern w:val="0"/>
                <w:sz w:val="18"/>
              </w:rPr>
              <w:t>36 (10.6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1F2D" w:rsidRPr="00D76DD0" w:rsidRDefault="00A51F2D" w:rsidP="00131D6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</w:rPr>
            </w:pPr>
            <w:r w:rsidRPr="00D76DD0">
              <w:rPr>
                <w:rFonts w:ascii="Times New Roman" w:eastAsia="ＭＳ Ｐゴシック" w:hAnsi="Times New Roman" w:cs="Times New Roman"/>
                <w:kern w:val="0"/>
                <w:sz w:val="18"/>
              </w:rPr>
              <w:t>0.128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1F2D" w:rsidRPr="00D76DD0" w:rsidRDefault="00A51F2D" w:rsidP="00131D6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</w:rPr>
            </w:pPr>
            <w:r w:rsidRPr="00D76DD0">
              <w:rPr>
                <w:rFonts w:ascii="Times New Roman" w:eastAsia="ＭＳ Ｐゴシック" w:hAnsi="Times New Roman" w:cs="Times New Roman"/>
                <w:kern w:val="0"/>
                <w:sz w:val="18"/>
              </w:rPr>
              <w:t>129 (17.4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1F2D" w:rsidRPr="00D76DD0" w:rsidRDefault="00A51F2D" w:rsidP="00131D6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</w:rPr>
            </w:pPr>
            <w:r w:rsidRPr="00D76DD0">
              <w:rPr>
                <w:rFonts w:ascii="Times New Roman" w:eastAsia="ＭＳ Ｐゴシック" w:hAnsi="Times New Roman" w:cs="Times New Roman"/>
                <w:kern w:val="0"/>
                <w:sz w:val="18"/>
              </w:rPr>
              <w:t>163 (11.0)</w:t>
            </w:r>
          </w:p>
        </w:tc>
        <w:tc>
          <w:tcPr>
            <w:tcW w:w="5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1F2D" w:rsidRPr="00D76DD0" w:rsidRDefault="00A51F2D" w:rsidP="00131D6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</w:rPr>
            </w:pPr>
            <w:r w:rsidRPr="00D76DD0">
              <w:rPr>
                <w:rFonts w:ascii="Times New Roman" w:eastAsia="ＭＳ Ｐゴシック" w:hAnsi="Times New Roman" w:cs="Times New Roman"/>
                <w:kern w:val="0"/>
                <w:sz w:val="18"/>
              </w:rPr>
              <w:t>&lt;0.001</w:t>
            </w:r>
          </w:p>
        </w:tc>
      </w:tr>
      <w:tr w:rsidR="00B36EC8" w:rsidRPr="00D76DD0" w:rsidTr="00B36EC8">
        <w:trPr>
          <w:trHeight w:val="346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1F2D" w:rsidRPr="00D76DD0" w:rsidRDefault="00A51F2D" w:rsidP="00D36743">
            <w:pPr>
              <w:widowControl/>
              <w:spacing w:line="240" w:lineRule="exact"/>
              <w:ind w:firstLineChars="50" w:firstLine="90"/>
              <w:rPr>
                <w:rFonts w:ascii="Times New Roman" w:eastAsia="ＭＳ Ｐゴシック" w:hAnsi="Times New Roman" w:cs="Times New Roman"/>
                <w:kern w:val="0"/>
                <w:sz w:val="18"/>
              </w:rPr>
            </w:pPr>
            <w:r w:rsidRPr="00D76DD0">
              <w:rPr>
                <w:rFonts w:ascii="Times New Roman" w:eastAsia="ＭＳ Ｐゴシック" w:hAnsi="Times New Roman" w:cs="Times New Roman"/>
                <w:kern w:val="0"/>
                <w:sz w:val="18"/>
              </w:rPr>
              <w:t>No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1F2D" w:rsidRPr="00D76DD0" w:rsidRDefault="00A51F2D" w:rsidP="00131D6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</w:rPr>
            </w:pPr>
            <w:r w:rsidRPr="00D76DD0">
              <w:rPr>
                <w:rFonts w:ascii="Times New Roman" w:eastAsia="ＭＳ Ｐゴシック" w:hAnsi="Times New Roman" w:cs="Times New Roman"/>
                <w:kern w:val="0"/>
                <w:sz w:val="18"/>
              </w:rPr>
              <w:t>1,642 (86.4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1F2D" w:rsidRPr="00D76DD0" w:rsidRDefault="00A51F2D" w:rsidP="00131D6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</w:rPr>
            </w:pPr>
            <w:r w:rsidRPr="00D76DD0">
              <w:rPr>
                <w:rFonts w:ascii="Times New Roman" w:eastAsia="ＭＳ Ｐゴシック" w:hAnsi="Times New Roman" w:cs="Times New Roman"/>
                <w:kern w:val="0"/>
                <w:sz w:val="18"/>
              </w:rPr>
              <w:t>304 (89.4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1F2D" w:rsidRPr="00D76DD0" w:rsidRDefault="00A51F2D" w:rsidP="00131D6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1F2D" w:rsidRPr="00D76DD0" w:rsidRDefault="00A51F2D" w:rsidP="00131D6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</w:rPr>
            </w:pPr>
            <w:r w:rsidRPr="00D76DD0">
              <w:rPr>
                <w:rFonts w:ascii="Times New Roman" w:eastAsia="ＭＳ Ｐゴシック" w:hAnsi="Times New Roman" w:cs="Times New Roman"/>
                <w:kern w:val="0"/>
                <w:sz w:val="18"/>
              </w:rPr>
              <w:t>612 (82.6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1F2D" w:rsidRPr="00D76DD0" w:rsidRDefault="00A51F2D" w:rsidP="00131D6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</w:rPr>
            </w:pPr>
            <w:r w:rsidRPr="00D76DD0">
              <w:rPr>
                <w:rFonts w:ascii="Times New Roman" w:eastAsia="ＭＳ Ｐゴシック" w:hAnsi="Times New Roman" w:cs="Times New Roman"/>
                <w:kern w:val="0"/>
                <w:sz w:val="18"/>
              </w:rPr>
              <w:t>1,316 (89.0)</w:t>
            </w:r>
          </w:p>
        </w:tc>
        <w:tc>
          <w:tcPr>
            <w:tcW w:w="5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1F2D" w:rsidRPr="00D76DD0" w:rsidRDefault="00A51F2D" w:rsidP="00131D6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</w:rPr>
            </w:pPr>
          </w:p>
        </w:tc>
      </w:tr>
      <w:tr w:rsidR="00D76DD0" w:rsidRPr="00D76DD0" w:rsidTr="00830FAD">
        <w:trPr>
          <w:trHeight w:val="346"/>
        </w:trPr>
        <w:tc>
          <w:tcPr>
            <w:tcW w:w="1" w:type="pct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6DD0" w:rsidRPr="00D76DD0" w:rsidRDefault="00D76DD0" w:rsidP="00D76DD0">
            <w:pPr>
              <w:widowControl/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18"/>
              </w:rPr>
            </w:pPr>
            <w:r w:rsidRPr="00D76DD0">
              <w:rPr>
                <w:rFonts w:ascii="Times New Roman" w:eastAsia="ＭＳ Ｐゴシック" w:hAnsi="Times New Roman" w:cs="Times New Roman"/>
                <w:kern w:val="0"/>
                <w:sz w:val="18"/>
              </w:rPr>
              <w:t>Regular dental checkups</w:t>
            </w:r>
          </w:p>
        </w:tc>
      </w:tr>
      <w:tr w:rsidR="00B36EC8" w:rsidRPr="00D76DD0" w:rsidTr="00B36EC8">
        <w:trPr>
          <w:trHeight w:val="346"/>
        </w:trPr>
        <w:tc>
          <w:tcPr>
            <w:tcW w:w="1032" w:type="pct"/>
            <w:tcBorders>
              <w:top w:val="nil"/>
              <w:left w:val="nil"/>
              <w:right w:val="nil"/>
            </w:tcBorders>
            <w:vAlign w:val="center"/>
          </w:tcPr>
          <w:p w:rsidR="00A51F2D" w:rsidRPr="00D76DD0" w:rsidRDefault="00A51F2D" w:rsidP="00D36743">
            <w:pPr>
              <w:widowControl/>
              <w:spacing w:line="240" w:lineRule="exact"/>
              <w:ind w:firstLineChars="50" w:firstLine="90"/>
              <w:rPr>
                <w:rFonts w:ascii="Times New Roman" w:eastAsia="ＭＳ Ｐゴシック" w:hAnsi="Times New Roman" w:cs="Times New Roman"/>
                <w:kern w:val="0"/>
                <w:sz w:val="18"/>
              </w:rPr>
            </w:pPr>
            <w:r w:rsidRPr="00D76DD0">
              <w:rPr>
                <w:rFonts w:ascii="Times New Roman" w:eastAsia="ＭＳ Ｐゴシック" w:hAnsi="Times New Roman" w:cs="Times New Roman"/>
                <w:kern w:val="0"/>
                <w:sz w:val="18"/>
              </w:rPr>
              <w:t>Yes</w:t>
            </w:r>
          </w:p>
        </w:tc>
        <w:tc>
          <w:tcPr>
            <w:tcW w:w="721" w:type="pct"/>
            <w:tcBorders>
              <w:top w:val="nil"/>
              <w:left w:val="nil"/>
              <w:right w:val="nil"/>
            </w:tcBorders>
            <w:vAlign w:val="center"/>
          </w:tcPr>
          <w:p w:rsidR="00A51F2D" w:rsidRPr="00D76DD0" w:rsidRDefault="00A51F2D" w:rsidP="00131D6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</w:rPr>
            </w:pPr>
            <w:r w:rsidRPr="00D76DD0">
              <w:rPr>
                <w:rFonts w:ascii="Times New Roman" w:eastAsia="ＭＳ Ｐゴシック" w:hAnsi="Times New Roman" w:cs="Times New Roman"/>
                <w:kern w:val="0"/>
                <w:sz w:val="18"/>
              </w:rPr>
              <w:t>312 (16.6)</w:t>
            </w:r>
          </w:p>
        </w:tc>
        <w:tc>
          <w:tcPr>
            <w:tcW w:w="722" w:type="pct"/>
            <w:tcBorders>
              <w:top w:val="nil"/>
              <w:left w:val="nil"/>
              <w:right w:val="nil"/>
            </w:tcBorders>
            <w:vAlign w:val="center"/>
          </w:tcPr>
          <w:p w:rsidR="00A51F2D" w:rsidRPr="00D76DD0" w:rsidRDefault="00A51F2D" w:rsidP="00131D6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</w:rPr>
            </w:pPr>
            <w:r w:rsidRPr="00D76DD0">
              <w:rPr>
                <w:rFonts w:ascii="Times New Roman" w:eastAsia="ＭＳ Ｐゴシック" w:hAnsi="Times New Roman" w:cs="Times New Roman"/>
                <w:kern w:val="0"/>
                <w:sz w:val="18"/>
              </w:rPr>
              <w:t>67 (19.7)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vAlign w:val="center"/>
          </w:tcPr>
          <w:p w:rsidR="00A51F2D" w:rsidRPr="00D76DD0" w:rsidRDefault="00A51F2D" w:rsidP="00131D6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</w:rPr>
            </w:pPr>
            <w:r w:rsidRPr="00D76DD0">
              <w:rPr>
                <w:rFonts w:ascii="Times New Roman" w:eastAsia="ＭＳ Ｐゴシック" w:hAnsi="Times New Roman" w:cs="Times New Roman"/>
                <w:kern w:val="0"/>
                <w:sz w:val="18"/>
              </w:rPr>
              <w:t>0.161</w:t>
            </w:r>
          </w:p>
        </w:tc>
        <w:tc>
          <w:tcPr>
            <w:tcW w:w="721" w:type="pct"/>
            <w:tcBorders>
              <w:top w:val="nil"/>
              <w:left w:val="nil"/>
              <w:right w:val="nil"/>
            </w:tcBorders>
            <w:vAlign w:val="center"/>
          </w:tcPr>
          <w:p w:rsidR="00A51F2D" w:rsidRPr="00D76DD0" w:rsidRDefault="00A51F2D" w:rsidP="00131D6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</w:rPr>
            </w:pPr>
            <w:r w:rsidRPr="00D76DD0">
              <w:rPr>
                <w:rFonts w:ascii="Times New Roman" w:eastAsia="ＭＳ Ｐゴシック" w:hAnsi="Times New Roman" w:cs="Times New Roman"/>
                <w:kern w:val="0"/>
                <w:sz w:val="18"/>
              </w:rPr>
              <w:t>166 (22.4)</w:t>
            </w:r>
          </w:p>
        </w:tc>
        <w:tc>
          <w:tcPr>
            <w:tcW w:w="721" w:type="pct"/>
            <w:tcBorders>
              <w:top w:val="nil"/>
              <w:left w:val="nil"/>
              <w:right w:val="nil"/>
            </w:tcBorders>
            <w:vAlign w:val="center"/>
          </w:tcPr>
          <w:p w:rsidR="00A51F2D" w:rsidRPr="00D76DD0" w:rsidRDefault="00A51F2D" w:rsidP="00131D6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</w:rPr>
            </w:pPr>
            <w:r w:rsidRPr="00D76DD0">
              <w:rPr>
                <w:rFonts w:ascii="Times New Roman" w:eastAsia="ＭＳ Ｐゴシック" w:hAnsi="Times New Roman" w:cs="Times New Roman"/>
                <w:kern w:val="0"/>
                <w:sz w:val="18"/>
              </w:rPr>
              <w:t>213 (14.4)</w:t>
            </w:r>
          </w:p>
        </w:tc>
        <w:tc>
          <w:tcPr>
            <w:tcW w:w="558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A51F2D" w:rsidRPr="00D76DD0" w:rsidRDefault="00A51F2D" w:rsidP="00131D6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</w:rPr>
            </w:pPr>
            <w:r w:rsidRPr="00D76DD0">
              <w:rPr>
                <w:rFonts w:ascii="Times New Roman" w:eastAsia="ＭＳ Ｐゴシック" w:hAnsi="Times New Roman" w:cs="Times New Roman"/>
                <w:kern w:val="0"/>
                <w:sz w:val="18"/>
              </w:rPr>
              <w:t>&lt;0.001</w:t>
            </w:r>
          </w:p>
        </w:tc>
      </w:tr>
      <w:tr w:rsidR="00B36EC8" w:rsidRPr="00D76DD0" w:rsidTr="00B36EC8">
        <w:trPr>
          <w:trHeight w:val="346"/>
        </w:trPr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1F2D" w:rsidRPr="00D76DD0" w:rsidRDefault="00A51F2D" w:rsidP="00D36743">
            <w:pPr>
              <w:widowControl/>
              <w:spacing w:line="240" w:lineRule="exact"/>
              <w:ind w:firstLineChars="50" w:firstLine="90"/>
              <w:rPr>
                <w:rFonts w:ascii="Times New Roman" w:eastAsia="ＭＳ Ｐゴシック" w:hAnsi="Times New Roman" w:cs="Times New Roman"/>
                <w:kern w:val="0"/>
                <w:sz w:val="18"/>
              </w:rPr>
            </w:pPr>
            <w:r w:rsidRPr="00D76DD0">
              <w:rPr>
                <w:rFonts w:ascii="Times New Roman" w:eastAsia="ＭＳ Ｐゴシック" w:hAnsi="Times New Roman" w:cs="Times New Roman"/>
                <w:kern w:val="0"/>
                <w:sz w:val="18"/>
              </w:rPr>
              <w:t>No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1F2D" w:rsidRPr="00D76DD0" w:rsidRDefault="00A51F2D" w:rsidP="00131D6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</w:rPr>
            </w:pPr>
            <w:r w:rsidRPr="00D76DD0">
              <w:rPr>
                <w:rFonts w:ascii="Times New Roman" w:eastAsia="ＭＳ Ｐゴシック" w:hAnsi="Times New Roman" w:cs="Times New Roman"/>
                <w:kern w:val="0"/>
                <w:sz w:val="18"/>
              </w:rPr>
              <w:t>1,568 (83.4)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1F2D" w:rsidRPr="00D76DD0" w:rsidRDefault="00A51F2D" w:rsidP="00131D6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</w:rPr>
            </w:pPr>
            <w:r w:rsidRPr="00D76DD0">
              <w:rPr>
                <w:rFonts w:ascii="Times New Roman" w:eastAsia="ＭＳ Ｐゴシック" w:hAnsi="Times New Roman" w:cs="Times New Roman"/>
                <w:kern w:val="0"/>
                <w:sz w:val="18"/>
              </w:rPr>
              <w:t>273 (80.3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1F2D" w:rsidRPr="00D76DD0" w:rsidRDefault="00A51F2D" w:rsidP="00131D6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1F2D" w:rsidRPr="00D76DD0" w:rsidRDefault="00A51F2D" w:rsidP="00131D6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</w:rPr>
            </w:pPr>
            <w:r w:rsidRPr="00D76DD0">
              <w:rPr>
                <w:rFonts w:ascii="Times New Roman" w:eastAsia="ＭＳ Ｐゴシック" w:hAnsi="Times New Roman" w:cs="Times New Roman"/>
                <w:kern w:val="0"/>
                <w:sz w:val="18"/>
              </w:rPr>
              <w:t>575 (77.6)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1F2D" w:rsidRPr="00D76DD0" w:rsidRDefault="00A51F2D" w:rsidP="00131D6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</w:rPr>
            </w:pPr>
            <w:r w:rsidRPr="00D76DD0">
              <w:rPr>
                <w:rFonts w:ascii="Times New Roman" w:eastAsia="ＭＳ Ｐゴシック" w:hAnsi="Times New Roman" w:cs="Times New Roman"/>
                <w:kern w:val="0"/>
                <w:sz w:val="18"/>
              </w:rPr>
              <w:t>1266 (85.6)</w:t>
            </w:r>
          </w:p>
        </w:tc>
        <w:tc>
          <w:tcPr>
            <w:tcW w:w="5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1F2D" w:rsidRPr="00D76DD0" w:rsidRDefault="00A51F2D" w:rsidP="00131D6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</w:rPr>
            </w:pPr>
          </w:p>
        </w:tc>
      </w:tr>
      <w:tr w:rsidR="000A6D72" w:rsidRPr="00D76DD0" w:rsidTr="00B36EC8">
        <w:trPr>
          <w:gridAfter w:val="1"/>
          <w:wAfter w:w="10" w:type="pct"/>
          <w:trHeight w:val="346"/>
        </w:trPr>
        <w:tc>
          <w:tcPr>
            <w:tcW w:w="4990" w:type="pct"/>
            <w:gridSpan w:val="7"/>
            <w:tcBorders>
              <w:left w:val="nil"/>
              <w:right w:val="nil"/>
            </w:tcBorders>
            <w:vAlign w:val="center"/>
          </w:tcPr>
          <w:p w:rsidR="000A6D72" w:rsidRPr="00D76DD0" w:rsidRDefault="000A6D72" w:rsidP="00131D60">
            <w:pPr>
              <w:widowControl/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76DD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PD, probing pocket depth; BOP, bleeding on probing.</w:t>
            </w:r>
          </w:p>
        </w:tc>
      </w:tr>
      <w:tr w:rsidR="000A6D72" w:rsidRPr="00D76DD0" w:rsidTr="00B36EC8">
        <w:trPr>
          <w:gridAfter w:val="1"/>
          <w:wAfter w:w="10" w:type="pct"/>
          <w:trHeight w:val="346"/>
        </w:trPr>
        <w:tc>
          <w:tcPr>
            <w:tcW w:w="4990" w:type="pct"/>
            <w:gridSpan w:val="7"/>
            <w:tcBorders>
              <w:left w:val="nil"/>
              <w:right w:val="nil"/>
            </w:tcBorders>
            <w:vAlign w:val="center"/>
          </w:tcPr>
          <w:p w:rsidR="000A6D72" w:rsidRPr="00D76DD0" w:rsidRDefault="000A6D72" w:rsidP="00131D60">
            <w:pPr>
              <w:widowControl/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76DD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Values are reported as number (percentage).</w:t>
            </w:r>
          </w:p>
        </w:tc>
      </w:tr>
      <w:tr w:rsidR="000A6D72" w:rsidRPr="00D76DD0" w:rsidTr="00B36EC8">
        <w:trPr>
          <w:gridAfter w:val="1"/>
          <w:wAfter w:w="10" w:type="pct"/>
          <w:trHeight w:val="346"/>
        </w:trPr>
        <w:tc>
          <w:tcPr>
            <w:tcW w:w="4990" w:type="pct"/>
            <w:gridSpan w:val="7"/>
            <w:tcBorders>
              <w:left w:val="nil"/>
              <w:right w:val="nil"/>
            </w:tcBorders>
            <w:vAlign w:val="center"/>
          </w:tcPr>
          <w:p w:rsidR="000A6D72" w:rsidRPr="00D76DD0" w:rsidRDefault="00AF2CBC" w:rsidP="00131D60">
            <w:pPr>
              <w:widowControl/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76DD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r w:rsidR="000A6D72" w:rsidRPr="00D76DD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ompared</w:t>
            </w:r>
            <w:proofErr w:type="spellEnd"/>
            <w:r w:rsidR="000A6D72" w:rsidRPr="00D76DD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presence of PPD ≥ 4 mm (-)</w:t>
            </w:r>
            <w:r w:rsidR="000A6D72" w:rsidRPr="00D76DD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and </w:t>
            </w:r>
            <w:r w:rsidR="000A6D72" w:rsidRPr="00D76DD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(+) groups using </w:t>
            </w:r>
            <w:r w:rsidR="004A6C2E" w:rsidRPr="00D76DD0">
              <w:rPr>
                <w:rFonts w:ascii="Times New Roman" w:hAnsi="Times New Roman" w:cs="Times New Roman"/>
                <w:sz w:val="24"/>
                <w:szCs w:val="24"/>
              </w:rPr>
              <w:t>chi-square test</w:t>
            </w:r>
            <w:r w:rsidR="000A6D72" w:rsidRPr="00D76DD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</w:t>
            </w:r>
          </w:p>
        </w:tc>
      </w:tr>
      <w:tr w:rsidR="000A6D72" w:rsidRPr="00D76DD0" w:rsidTr="00B36EC8">
        <w:trPr>
          <w:gridAfter w:val="1"/>
          <w:wAfter w:w="10" w:type="pct"/>
          <w:trHeight w:val="346"/>
        </w:trPr>
        <w:tc>
          <w:tcPr>
            <w:tcW w:w="4990" w:type="pct"/>
            <w:gridSpan w:val="7"/>
            <w:tcBorders>
              <w:left w:val="nil"/>
              <w:bottom w:val="nil"/>
              <w:right w:val="nil"/>
            </w:tcBorders>
            <w:vAlign w:val="center"/>
          </w:tcPr>
          <w:p w:rsidR="000A6D72" w:rsidRPr="00D76DD0" w:rsidRDefault="00AF2CBC" w:rsidP="00131D60">
            <w:pPr>
              <w:widowControl/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</w:pPr>
            <w:proofErr w:type="spellStart"/>
            <w:r w:rsidRPr="00D76DD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  <w:r w:rsidR="000A6D72" w:rsidRPr="00D76DD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ompared</w:t>
            </w:r>
            <w:proofErr w:type="spellEnd"/>
            <w:r w:rsidR="000A6D72" w:rsidRPr="00D76DD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%BOP </w:t>
            </w:r>
            <w:r w:rsidR="000A6D72" w:rsidRPr="00D76DD0">
              <w:rPr>
                <w:rFonts w:ascii="Times New Roman" w:eastAsia="ＭＳ Ｐ明朝" w:hAnsi="Times New Roman" w:cs="Times New Roman"/>
                <w:kern w:val="0"/>
                <w:sz w:val="24"/>
                <w:szCs w:val="24"/>
              </w:rPr>
              <w:t>&lt;</w:t>
            </w:r>
            <w:r w:rsidR="00A67746" w:rsidRPr="00D76DD0">
              <w:rPr>
                <w:rFonts w:ascii="Times New Roman" w:eastAsia="ＭＳ Ｐ明朝" w:hAnsi="Times New Roman" w:cs="Times New Roman"/>
                <w:kern w:val="0"/>
                <w:sz w:val="24"/>
                <w:szCs w:val="24"/>
              </w:rPr>
              <w:t xml:space="preserve"> </w:t>
            </w:r>
            <w:r w:rsidR="000A6D72" w:rsidRPr="00D76DD0">
              <w:rPr>
                <w:rFonts w:ascii="Times New Roman" w:eastAsia="ＭＳ Ｐ明朝" w:hAnsi="Times New Roman" w:cs="Times New Roman"/>
                <w:kern w:val="0"/>
                <w:sz w:val="24"/>
                <w:szCs w:val="24"/>
              </w:rPr>
              <w:t>20</w:t>
            </w:r>
            <w:r w:rsidR="000A6D72" w:rsidRPr="00D76DD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and</w:t>
            </w:r>
            <w:r w:rsidR="000A6D72" w:rsidRPr="00D76DD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="000A6D72" w:rsidRPr="00D76DD0">
              <w:rPr>
                <w:rFonts w:ascii="Times New Roman" w:eastAsia="ＭＳ Ｐ明朝" w:hAnsi="Times New Roman" w:cs="Times New Roman"/>
                <w:kern w:val="0"/>
                <w:sz w:val="24"/>
                <w:szCs w:val="24"/>
              </w:rPr>
              <w:t>≥</w:t>
            </w:r>
            <w:r w:rsidR="00A67746" w:rsidRPr="00D76DD0">
              <w:rPr>
                <w:rFonts w:ascii="Times New Roman" w:eastAsia="ＭＳ Ｐ明朝" w:hAnsi="Times New Roman" w:cs="Times New Roman"/>
                <w:kern w:val="0"/>
                <w:sz w:val="24"/>
                <w:szCs w:val="24"/>
              </w:rPr>
              <w:t xml:space="preserve"> </w:t>
            </w:r>
            <w:r w:rsidR="000A6D72" w:rsidRPr="00D76DD0">
              <w:rPr>
                <w:rFonts w:ascii="Times New Roman" w:eastAsia="ＭＳ Ｐ明朝" w:hAnsi="Times New Roman" w:cs="Times New Roman"/>
                <w:kern w:val="0"/>
                <w:sz w:val="24"/>
                <w:szCs w:val="24"/>
              </w:rPr>
              <w:t xml:space="preserve">20 </w:t>
            </w:r>
            <w:r w:rsidR="000A6D72" w:rsidRPr="00D76DD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groups using </w:t>
            </w:r>
            <w:r w:rsidR="004A6C2E" w:rsidRPr="00D76DD0">
              <w:rPr>
                <w:rFonts w:ascii="Times New Roman" w:hAnsi="Times New Roman" w:cs="Times New Roman"/>
                <w:sz w:val="24"/>
                <w:szCs w:val="24"/>
              </w:rPr>
              <w:t>chi-square test.</w:t>
            </w:r>
          </w:p>
        </w:tc>
      </w:tr>
    </w:tbl>
    <w:p w:rsidR="000A6D72" w:rsidRPr="00AF2CBC" w:rsidRDefault="000A6D72" w:rsidP="004B6677">
      <w:pPr>
        <w:spacing w:line="480" w:lineRule="auto"/>
        <w:outlineLvl w:val="0"/>
        <w:rPr>
          <w:rFonts w:ascii="Times New Roman" w:hAnsi="Times New Roman" w:cs="Times New Roman"/>
          <w:sz w:val="22"/>
          <w:szCs w:val="22"/>
        </w:rPr>
      </w:pPr>
    </w:p>
    <w:sectPr w:rsidR="000A6D72" w:rsidRPr="00AF2CBC" w:rsidSect="00B36EC8">
      <w:headerReference w:type="default" r:id="rId7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F5D0C" w:rsidRDefault="00BF5D0C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:rsidR="00BF5D0C" w:rsidRDefault="00BF5D0C">
      <w:pPr>
        <w:rPr>
          <w:rFonts w:cs="Times New Roman"/>
        </w:rPr>
      </w:pPr>
      <w:r>
        <w:rPr>
          <w:rFonts w:cs="Times New Roman"/>
        </w:rPr>
        <w:continuationSeparator/>
      </w:r>
    </w:p>
  </w:endnote>
  <w:endnote w:type="continuationNotice" w:id="1">
    <w:p w:rsidR="00BF5D0C" w:rsidRDefault="00BF5D0C">
      <w:pPr>
        <w:rPr>
          <w:rFonts w:cs="Times New Roman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F5D0C" w:rsidRDefault="00BF5D0C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:rsidR="00BF5D0C" w:rsidRDefault="00BF5D0C">
      <w:pPr>
        <w:rPr>
          <w:rFonts w:cs="Times New Roman"/>
        </w:rPr>
      </w:pPr>
      <w:r>
        <w:rPr>
          <w:rFonts w:cs="Times New Roman"/>
        </w:rPr>
        <w:continuationSeparator/>
      </w:r>
    </w:p>
  </w:footnote>
  <w:footnote w:type="continuationNotice" w:id="1">
    <w:p w:rsidR="00BF5D0C" w:rsidRDefault="00BF5D0C">
      <w:pPr>
        <w:rPr>
          <w:rFonts w:cs="Times New Roman"/>
        </w:rPr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A6D72" w:rsidRDefault="00BF5D0C">
    <w:pPr>
      <w:pStyle w:val="a3"/>
      <w:rPr>
        <w:rFonts w:cs="Times New Roman"/>
      </w:rPr>
    </w:pPr>
    <w:r>
      <w:rPr>
        <w:noProof/>
      </w:rPr>
      <w:pict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357476642" o:spid="_x0000_s2049" type="#_x0000_t136" style="position:absolute;left:0;text-align:left;margin-left:0;margin-top:0;width:527.85pt;height:131.95pt;rotation:315;z-index:-251658752;visibility:hidden;mso-position-horizontal:center;mso-position-horizontal-relative:margin;mso-position-vertical:center;mso-position-vertical-relative:margin" o:allowincell="f" fillcolor="silver" stroked="f">
          <v:fill opacity=".5"/>
          <v:textpath style="font-family:&quot;Calibri&quot;;font-size:1pt" string="CONFIDENTIAL"/>
          <w10:wrap anchorx="margin" anchory="margin"/>
        </v:shape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6A5A86FC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0EC30388"/>
    <w:multiLevelType w:val="hybridMultilevel"/>
    <w:tmpl w:val="2ED2AC94"/>
    <w:lvl w:ilvl="0" w:tplc="6AF6E74E">
      <w:numFmt w:val="bullet"/>
      <w:lvlText w:val=""/>
      <w:lvlJc w:val="left"/>
      <w:pPr>
        <w:ind w:left="360" w:hanging="360"/>
      </w:pPr>
      <w:rPr>
        <w:rFonts w:ascii="Wingdings" w:eastAsia="ＭＳ 明朝" w:hAnsi="Wingdings" w:hint="default"/>
      </w:rPr>
    </w:lvl>
    <w:lvl w:ilvl="1" w:tplc="4EC41AAE">
      <w:start w:val="1"/>
      <w:numFmt w:val="bullet"/>
      <w:lvlText w:val=""/>
      <w:lvlJc w:val="left"/>
      <w:pPr>
        <w:ind w:left="840" w:hanging="420"/>
      </w:pPr>
      <w:rPr>
        <w:rFonts w:ascii="Wingdings" w:hAnsi="Wingdings" w:cs="Wingdings" w:hint="default"/>
      </w:rPr>
    </w:lvl>
    <w:lvl w:ilvl="2" w:tplc="FEDAB9A8">
      <w:start w:val="1"/>
      <w:numFmt w:val="bullet"/>
      <w:lvlText w:val=""/>
      <w:lvlJc w:val="left"/>
      <w:pPr>
        <w:ind w:left="1260" w:hanging="420"/>
      </w:pPr>
      <w:rPr>
        <w:rFonts w:ascii="Wingdings" w:hAnsi="Wingdings" w:cs="Wingdings" w:hint="default"/>
      </w:rPr>
    </w:lvl>
    <w:lvl w:ilvl="3" w:tplc="E23A5966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10A61D10">
      <w:start w:val="1"/>
      <w:numFmt w:val="bullet"/>
      <w:lvlText w:val=""/>
      <w:lvlJc w:val="left"/>
      <w:pPr>
        <w:ind w:left="2100" w:hanging="420"/>
      </w:pPr>
      <w:rPr>
        <w:rFonts w:ascii="Wingdings" w:hAnsi="Wingdings" w:cs="Wingdings" w:hint="default"/>
      </w:rPr>
    </w:lvl>
    <w:lvl w:ilvl="5" w:tplc="71C02B14">
      <w:start w:val="1"/>
      <w:numFmt w:val="bullet"/>
      <w:lvlText w:val=""/>
      <w:lvlJc w:val="left"/>
      <w:pPr>
        <w:ind w:left="2520" w:hanging="420"/>
      </w:pPr>
      <w:rPr>
        <w:rFonts w:ascii="Wingdings" w:hAnsi="Wingdings" w:cs="Wingdings" w:hint="default"/>
      </w:rPr>
    </w:lvl>
    <w:lvl w:ilvl="6" w:tplc="F544E752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BD96B450">
      <w:start w:val="1"/>
      <w:numFmt w:val="bullet"/>
      <w:lvlText w:val=""/>
      <w:lvlJc w:val="left"/>
      <w:pPr>
        <w:ind w:left="3360" w:hanging="420"/>
      </w:pPr>
      <w:rPr>
        <w:rFonts w:ascii="Wingdings" w:hAnsi="Wingdings" w:cs="Wingdings" w:hint="default"/>
      </w:rPr>
    </w:lvl>
    <w:lvl w:ilvl="8" w:tplc="DD1E6050">
      <w:start w:val="1"/>
      <w:numFmt w:val="bullet"/>
      <w:lvlText w:val="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2" w15:restartNumberingAfterBreak="0">
    <w:nsid w:val="158B3ADA"/>
    <w:multiLevelType w:val="hybridMultilevel"/>
    <w:tmpl w:val="712C35EC"/>
    <w:lvl w:ilvl="0" w:tplc="D3E2209E">
      <w:numFmt w:val="bullet"/>
      <w:lvlText w:val=""/>
      <w:lvlJc w:val="left"/>
      <w:pPr>
        <w:ind w:left="360" w:hanging="360"/>
      </w:pPr>
      <w:rPr>
        <w:rFonts w:ascii="Wingdings" w:eastAsia="ＭＳ 明朝" w:hAnsi="Wingdings" w:hint="default"/>
        <w:b w:val="0"/>
        <w:bCs w:val="0"/>
      </w:rPr>
    </w:lvl>
    <w:lvl w:ilvl="1" w:tplc="A6B85458">
      <w:start w:val="1"/>
      <w:numFmt w:val="bullet"/>
      <w:lvlText w:val=""/>
      <w:lvlJc w:val="left"/>
      <w:pPr>
        <w:ind w:left="840" w:hanging="420"/>
      </w:pPr>
      <w:rPr>
        <w:rFonts w:ascii="Wingdings" w:hAnsi="Wingdings" w:cs="Wingdings" w:hint="default"/>
      </w:rPr>
    </w:lvl>
    <w:lvl w:ilvl="2" w:tplc="1F5EC44E">
      <w:start w:val="1"/>
      <w:numFmt w:val="bullet"/>
      <w:lvlText w:val=""/>
      <w:lvlJc w:val="left"/>
      <w:pPr>
        <w:ind w:left="1260" w:hanging="420"/>
      </w:pPr>
      <w:rPr>
        <w:rFonts w:ascii="Wingdings" w:hAnsi="Wingdings" w:cs="Wingdings" w:hint="default"/>
      </w:rPr>
    </w:lvl>
    <w:lvl w:ilvl="3" w:tplc="9B42BDE6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CB1A3974">
      <w:start w:val="1"/>
      <w:numFmt w:val="bullet"/>
      <w:lvlText w:val=""/>
      <w:lvlJc w:val="left"/>
      <w:pPr>
        <w:ind w:left="2100" w:hanging="420"/>
      </w:pPr>
      <w:rPr>
        <w:rFonts w:ascii="Wingdings" w:hAnsi="Wingdings" w:cs="Wingdings" w:hint="default"/>
      </w:rPr>
    </w:lvl>
    <w:lvl w:ilvl="5" w:tplc="9B4EAF76">
      <w:start w:val="1"/>
      <w:numFmt w:val="bullet"/>
      <w:lvlText w:val=""/>
      <w:lvlJc w:val="left"/>
      <w:pPr>
        <w:ind w:left="2520" w:hanging="420"/>
      </w:pPr>
      <w:rPr>
        <w:rFonts w:ascii="Wingdings" w:hAnsi="Wingdings" w:cs="Wingdings" w:hint="default"/>
      </w:rPr>
    </w:lvl>
    <w:lvl w:ilvl="6" w:tplc="C2945010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E86AAD92">
      <w:start w:val="1"/>
      <w:numFmt w:val="bullet"/>
      <w:lvlText w:val=""/>
      <w:lvlJc w:val="left"/>
      <w:pPr>
        <w:ind w:left="3360" w:hanging="420"/>
      </w:pPr>
      <w:rPr>
        <w:rFonts w:ascii="Wingdings" w:hAnsi="Wingdings" w:cs="Wingdings" w:hint="default"/>
      </w:rPr>
    </w:lvl>
    <w:lvl w:ilvl="8" w:tplc="650A9318">
      <w:start w:val="1"/>
      <w:numFmt w:val="bullet"/>
      <w:lvlText w:val="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3" w15:restartNumberingAfterBreak="0">
    <w:nsid w:val="29FB495F"/>
    <w:multiLevelType w:val="hybridMultilevel"/>
    <w:tmpl w:val="F154AA26"/>
    <w:lvl w:ilvl="0" w:tplc="F6745D40">
      <w:numFmt w:val="bullet"/>
      <w:lvlText w:val=""/>
      <w:lvlJc w:val="left"/>
      <w:pPr>
        <w:ind w:left="360" w:hanging="360"/>
      </w:pPr>
      <w:rPr>
        <w:rFonts w:ascii="Wingdings" w:eastAsia="ＭＳ 明朝" w:hAnsi="Wingdings" w:hint="default"/>
      </w:rPr>
    </w:lvl>
    <w:lvl w:ilvl="1" w:tplc="E59E7118">
      <w:start w:val="1"/>
      <w:numFmt w:val="bullet"/>
      <w:lvlText w:val=""/>
      <w:lvlJc w:val="left"/>
      <w:pPr>
        <w:ind w:left="840" w:hanging="420"/>
      </w:pPr>
      <w:rPr>
        <w:rFonts w:ascii="Wingdings" w:hAnsi="Wingdings" w:cs="Wingdings" w:hint="default"/>
      </w:rPr>
    </w:lvl>
    <w:lvl w:ilvl="2" w:tplc="2EC80194">
      <w:start w:val="1"/>
      <w:numFmt w:val="bullet"/>
      <w:lvlText w:val=""/>
      <w:lvlJc w:val="left"/>
      <w:pPr>
        <w:ind w:left="1260" w:hanging="420"/>
      </w:pPr>
      <w:rPr>
        <w:rFonts w:ascii="Wingdings" w:hAnsi="Wingdings" w:cs="Wingdings" w:hint="default"/>
      </w:rPr>
    </w:lvl>
    <w:lvl w:ilvl="3" w:tplc="F072C5FC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F436628E">
      <w:start w:val="1"/>
      <w:numFmt w:val="bullet"/>
      <w:lvlText w:val=""/>
      <w:lvlJc w:val="left"/>
      <w:pPr>
        <w:ind w:left="2100" w:hanging="420"/>
      </w:pPr>
      <w:rPr>
        <w:rFonts w:ascii="Wingdings" w:hAnsi="Wingdings" w:cs="Wingdings" w:hint="default"/>
      </w:rPr>
    </w:lvl>
    <w:lvl w:ilvl="5" w:tplc="4B8811AC">
      <w:start w:val="1"/>
      <w:numFmt w:val="bullet"/>
      <w:lvlText w:val=""/>
      <w:lvlJc w:val="left"/>
      <w:pPr>
        <w:ind w:left="2520" w:hanging="420"/>
      </w:pPr>
      <w:rPr>
        <w:rFonts w:ascii="Wingdings" w:hAnsi="Wingdings" w:cs="Wingdings" w:hint="default"/>
      </w:rPr>
    </w:lvl>
    <w:lvl w:ilvl="6" w:tplc="55D8D7BC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E81C1FFC">
      <w:start w:val="1"/>
      <w:numFmt w:val="bullet"/>
      <w:lvlText w:val=""/>
      <w:lvlJc w:val="left"/>
      <w:pPr>
        <w:ind w:left="3360" w:hanging="420"/>
      </w:pPr>
      <w:rPr>
        <w:rFonts w:ascii="Wingdings" w:hAnsi="Wingdings" w:cs="Wingdings" w:hint="default"/>
      </w:rPr>
    </w:lvl>
    <w:lvl w:ilvl="8" w:tplc="4E4C4C76">
      <w:start w:val="1"/>
      <w:numFmt w:val="bullet"/>
      <w:lvlText w:val="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4" w15:restartNumberingAfterBreak="0">
    <w:nsid w:val="37127711"/>
    <w:multiLevelType w:val="hybridMultilevel"/>
    <w:tmpl w:val="5F5E2BDC"/>
    <w:lvl w:ilvl="0" w:tplc="72FE01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DC2ADFE6">
      <w:start w:val="1"/>
      <w:numFmt w:val="aiueoFullWidth"/>
      <w:lvlText w:val="(%2)"/>
      <w:lvlJc w:val="left"/>
      <w:pPr>
        <w:ind w:left="840" w:hanging="420"/>
      </w:pPr>
    </w:lvl>
    <w:lvl w:ilvl="2" w:tplc="275C545A">
      <w:start w:val="1"/>
      <w:numFmt w:val="decimalEnclosedCircle"/>
      <w:lvlText w:val="%3"/>
      <w:lvlJc w:val="left"/>
      <w:pPr>
        <w:ind w:left="1260" w:hanging="420"/>
      </w:pPr>
    </w:lvl>
    <w:lvl w:ilvl="3" w:tplc="8EF614EA">
      <w:start w:val="1"/>
      <w:numFmt w:val="decimal"/>
      <w:lvlText w:val="%4."/>
      <w:lvlJc w:val="left"/>
      <w:pPr>
        <w:ind w:left="1680" w:hanging="420"/>
      </w:pPr>
    </w:lvl>
    <w:lvl w:ilvl="4" w:tplc="C1DA5F8E">
      <w:start w:val="1"/>
      <w:numFmt w:val="aiueoFullWidth"/>
      <w:lvlText w:val="(%5)"/>
      <w:lvlJc w:val="left"/>
      <w:pPr>
        <w:ind w:left="2100" w:hanging="420"/>
      </w:pPr>
    </w:lvl>
    <w:lvl w:ilvl="5" w:tplc="271A99A0">
      <w:start w:val="1"/>
      <w:numFmt w:val="decimalEnclosedCircle"/>
      <w:lvlText w:val="%6"/>
      <w:lvlJc w:val="left"/>
      <w:pPr>
        <w:ind w:left="2520" w:hanging="420"/>
      </w:pPr>
    </w:lvl>
    <w:lvl w:ilvl="6" w:tplc="0A444822">
      <w:start w:val="1"/>
      <w:numFmt w:val="decimal"/>
      <w:lvlText w:val="%7."/>
      <w:lvlJc w:val="left"/>
      <w:pPr>
        <w:ind w:left="2940" w:hanging="420"/>
      </w:pPr>
    </w:lvl>
    <w:lvl w:ilvl="7" w:tplc="D1F084AC">
      <w:start w:val="1"/>
      <w:numFmt w:val="aiueoFullWidth"/>
      <w:lvlText w:val="(%8)"/>
      <w:lvlJc w:val="left"/>
      <w:pPr>
        <w:ind w:left="3360" w:hanging="420"/>
      </w:pPr>
    </w:lvl>
    <w:lvl w:ilvl="8" w:tplc="4BD6E182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4C163CFD"/>
    <w:multiLevelType w:val="hybridMultilevel"/>
    <w:tmpl w:val="E2124702"/>
    <w:lvl w:ilvl="0" w:tplc="2D7A1FDE"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B">
      <w:start w:val="1"/>
      <w:numFmt w:val="bullet"/>
      <w:lvlText w:val="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D">
      <w:start w:val="1"/>
      <w:numFmt w:val="bullet"/>
      <w:lvlText w:val="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B">
      <w:start w:val="1"/>
      <w:numFmt w:val="bullet"/>
      <w:lvlText w:val="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D">
      <w:start w:val="1"/>
      <w:numFmt w:val="bullet"/>
      <w:lvlText w:val="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6" w15:restartNumberingAfterBreak="0">
    <w:nsid w:val="55E57A50"/>
    <w:multiLevelType w:val="hybridMultilevel"/>
    <w:tmpl w:val="332C91DA"/>
    <w:lvl w:ilvl="0" w:tplc="CF5ED318">
      <w:start w:val="28"/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hint="default"/>
      </w:rPr>
    </w:lvl>
    <w:lvl w:ilvl="1" w:tplc="C0ECC082">
      <w:start w:val="1"/>
      <w:numFmt w:val="bullet"/>
      <w:lvlText w:val=""/>
      <w:lvlJc w:val="left"/>
      <w:pPr>
        <w:ind w:left="840" w:hanging="420"/>
      </w:pPr>
      <w:rPr>
        <w:rFonts w:ascii="Wingdings" w:hAnsi="Wingdings" w:cs="Wingdings" w:hint="default"/>
      </w:rPr>
    </w:lvl>
    <w:lvl w:ilvl="2" w:tplc="CB7AB950">
      <w:start w:val="1"/>
      <w:numFmt w:val="bullet"/>
      <w:lvlText w:val=""/>
      <w:lvlJc w:val="left"/>
      <w:pPr>
        <w:ind w:left="1260" w:hanging="420"/>
      </w:pPr>
      <w:rPr>
        <w:rFonts w:ascii="Wingdings" w:hAnsi="Wingdings" w:cs="Wingdings" w:hint="default"/>
      </w:rPr>
    </w:lvl>
    <w:lvl w:ilvl="3" w:tplc="CD1C2508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26F603F2">
      <w:start w:val="1"/>
      <w:numFmt w:val="bullet"/>
      <w:lvlText w:val=""/>
      <w:lvlJc w:val="left"/>
      <w:pPr>
        <w:ind w:left="2100" w:hanging="420"/>
      </w:pPr>
      <w:rPr>
        <w:rFonts w:ascii="Wingdings" w:hAnsi="Wingdings" w:cs="Wingdings" w:hint="default"/>
      </w:rPr>
    </w:lvl>
    <w:lvl w:ilvl="5" w:tplc="9394F9E0">
      <w:start w:val="1"/>
      <w:numFmt w:val="bullet"/>
      <w:lvlText w:val=""/>
      <w:lvlJc w:val="left"/>
      <w:pPr>
        <w:ind w:left="2520" w:hanging="420"/>
      </w:pPr>
      <w:rPr>
        <w:rFonts w:ascii="Wingdings" w:hAnsi="Wingdings" w:cs="Wingdings" w:hint="default"/>
      </w:rPr>
    </w:lvl>
    <w:lvl w:ilvl="6" w:tplc="AA16BADA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EE30501C">
      <w:start w:val="1"/>
      <w:numFmt w:val="bullet"/>
      <w:lvlText w:val=""/>
      <w:lvlJc w:val="left"/>
      <w:pPr>
        <w:ind w:left="3360" w:hanging="420"/>
      </w:pPr>
      <w:rPr>
        <w:rFonts w:ascii="Wingdings" w:hAnsi="Wingdings" w:cs="Wingdings" w:hint="default"/>
      </w:rPr>
    </w:lvl>
    <w:lvl w:ilvl="8" w:tplc="D87C8E22">
      <w:start w:val="1"/>
      <w:numFmt w:val="bullet"/>
      <w:lvlText w:val="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7" w15:restartNumberingAfterBreak="0">
    <w:nsid w:val="56EF56DD"/>
    <w:multiLevelType w:val="hybridMultilevel"/>
    <w:tmpl w:val="4E22E642"/>
    <w:lvl w:ilvl="0" w:tplc="E22067FA"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B">
      <w:start w:val="1"/>
      <w:numFmt w:val="bullet"/>
      <w:lvlText w:val="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D">
      <w:start w:val="1"/>
      <w:numFmt w:val="bullet"/>
      <w:lvlText w:val="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B">
      <w:start w:val="1"/>
      <w:numFmt w:val="bullet"/>
      <w:lvlText w:val="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D">
      <w:start w:val="1"/>
      <w:numFmt w:val="bullet"/>
      <w:lvlText w:val="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8" w15:restartNumberingAfterBreak="0">
    <w:nsid w:val="649F7E81"/>
    <w:multiLevelType w:val="hybridMultilevel"/>
    <w:tmpl w:val="8234A60C"/>
    <w:lvl w:ilvl="0" w:tplc="BA6A22B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CBC830A0">
      <w:start w:val="1"/>
      <w:numFmt w:val="aiueoFullWidth"/>
      <w:lvlText w:val="(%2)"/>
      <w:lvlJc w:val="left"/>
      <w:pPr>
        <w:ind w:left="840" w:hanging="420"/>
      </w:pPr>
    </w:lvl>
    <w:lvl w:ilvl="2" w:tplc="BFEEBEBE">
      <w:start w:val="1"/>
      <w:numFmt w:val="decimalEnclosedCircle"/>
      <w:lvlText w:val="%3"/>
      <w:lvlJc w:val="left"/>
      <w:pPr>
        <w:ind w:left="1260" w:hanging="420"/>
      </w:pPr>
    </w:lvl>
    <w:lvl w:ilvl="3" w:tplc="F876762A">
      <w:start w:val="1"/>
      <w:numFmt w:val="decimal"/>
      <w:lvlText w:val="%4."/>
      <w:lvlJc w:val="left"/>
      <w:pPr>
        <w:ind w:left="1680" w:hanging="420"/>
      </w:pPr>
    </w:lvl>
    <w:lvl w:ilvl="4" w:tplc="CB5CFD4A">
      <w:start w:val="1"/>
      <w:numFmt w:val="aiueoFullWidth"/>
      <w:lvlText w:val="(%5)"/>
      <w:lvlJc w:val="left"/>
      <w:pPr>
        <w:ind w:left="2100" w:hanging="420"/>
      </w:pPr>
    </w:lvl>
    <w:lvl w:ilvl="5" w:tplc="AC3E6A6A">
      <w:start w:val="1"/>
      <w:numFmt w:val="decimalEnclosedCircle"/>
      <w:lvlText w:val="%6"/>
      <w:lvlJc w:val="left"/>
      <w:pPr>
        <w:ind w:left="2520" w:hanging="420"/>
      </w:pPr>
    </w:lvl>
    <w:lvl w:ilvl="6" w:tplc="E77E608C">
      <w:start w:val="1"/>
      <w:numFmt w:val="decimal"/>
      <w:lvlText w:val="%7."/>
      <w:lvlJc w:val="left"/>
      <w:pPr>
        <w:ind w:left="2940" w:hanging="420"/>
      </w:pPr>
    </w:lvl>
    <w:lvl w:ilvl="7" w:tplc="7958AE02">
      <w:start w:val="1"/>
      <w:numFmt w:val="aiueoFullWidth"/>
      <w:lvlText w:val="(%8)"/>
      <w:lvlJc w:val="left"/>
      <w:pPr>
        <w:ind w:left="3360" w:hanging="420"/>
      </w:pPr>
    </w:lvl>
    <w:lvl w:ilvl="8" w:tplc="F056D52E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4"/>
  </w:num>
  <w:num w:numId="2">
    <w:abstractNumId w:val="8"/>
  </w:num>
  <w:num w:numId="3">
    <w:abstractNumId w:val="6"/>
  </w:num>
  <w:num w:numId="4">
    <w:abstractNumId w:val="1"/>
  </w:num>
  <w:num w:numId="5">
    <w:abstractNumId w:val="3"/>
  </w:num>
  <w:num w:numId="6">
    <w:abstractNumId w:val="2"/>
  </w:num>
  <w:num w:numId="7">
    <w:abstractNumId w:val="5"/>
  </w:num>
  <w:num w:numId="8">
    <w:abstractNumId w:val="7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embedSystemFonts/>
  <w:bordersDoNotSurroundHeader/>
  <w:bordersDoNotSurroundFooter/>
  <w:proofState w:spelling="clean" w:grammar="dirty"/>
  <w:defaultTabStop w:val="840"/>
  <w:doNotHyphenateCaps/>
  <w:drawingGridHorizontalSpacing w:val="105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2050">
      <v:textbox inset="5.85pt,.7pt,5.85pt,.7pt"/>
    </o:shapedefaults>
    <o:shapelayout v:ext="edit">
      <o:idmap v:ext="edit" data="2"/>
    </o:shapelayout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7F0B"/>
    <w:rsid w:val="00001C59"/>
    <w:rsid w:val="0000352A"/>
    <w:rsid w:val="00007EFB"/>
    <w:rsid w:val="00013BAC"/>
    <w:rsid w:val="00014482"/>
    <w:rsid w:val="00024AE5"/>
    <w:rsid w:val="00024B48"/>
    <w:rsid w:val="00034607"/>
    <w:rsid w:val="00034C89"/>
    <w:rsid w:val="000360B8"/>
    <w:rsid w:val="00040E68"/>
    <w:rsid w:val="00044A6C"/>
    <w:rsid w:val="000466BC"/>
    <w:rsid w:val="00047914"/>
    <w:rsid w:val="000479E9"/>
    <w:rsid w:val="00053852"/>
    <w:rsid w:val="0006311F"/>
    <w:rsid w:val="0006609E"/>
    <w:rsid w:val="0008502A"/>
    <w:rsid w:val="000954B2"/>
    <w:rsid w:val="00097BFD"/>
    <w:rsid w:val="000A1EE5"/>
    <w:rsid w:val="000A560B"/>
    <w:rsid w:val="000A6D72"/>
    <w:rsid w:val="000B02EE"/>
    <w:rsid w:val="000B302A"/>
    <w:rsid w:val="000C07A3"/>
    <w:rsid w:val="000C3E6D"/>
    <w:rsid w:val="000D4A17"/>
    <w:rsid w:val="000D6BD7"/>
    <w:rsid w:val="000E3E54"/>
    <w:rsid w:val="000E44DC"/>
    <w:rsid w:val="000E665A"/>
    <w:rsid w:val="000E6838"/>
    <w:rsid w:val="000E7731"/>
    <w:rsid w:val="000F12E8"/>
    <w:rsid w:val="000F1F1B"/>
    <w:rsid w:val="000F3376"/>
    <w:rsid w:val="000F644D"/>
    <w:rsid w:val="001005DA"/>
    <w:rsid w:val="00100E22"/>
    <w:rsid w:val="00106E9E"/>
    <w:rsid w:val="00106F77"/>
    <w:rsid w:val="00111B4B"/>
    <w:rsid w:val="001171CE"/>
    <w:rsid w:val="00117801"/>
    <w:rsid w:val="0012138B"/>
    <w:rsid w:val="00121391"/>
    <w:rsid w:val="001224D6"/>
    <w:rsid w:val="001225C7"/>
    <w:rsid w:val="001269C0"/>
    <w:rsid w:val="00130686"/>
    <w:rsid w:val="00131D60"/>
    <w:rsid w:val="00132BED"/>
    <w:rsid w:val="001346B0"/>
    <w:rsid w:val="00134D6A"/>
    <w:rsid w:val="00137277"/>
    <w:rsid w:val="0014306A"/>
    <w:rsid w:val="00143D2F"/>
    <w:rsid w:val="00147B33"/>
    <w:rsid w:val="00152798"/>
    <w:rsid w:val="001543FB"/>
    <w:rsid w:val="001567B7"/>
    <w:rsid w:val="00156E98"/>
    <w:rsid w:val="00157D2E"/>
    <w:rsid w:val="001601DF"/>
    <w:rsid w:val="0016256F"/>
    <w:rsid w:val="00162DA1"/>
    <w:rsid w:val="00170A45"/>
    <w:rsid w:val="0017490B"/>
    <w:rsid w:val="001751F0"/>
    <w:rsid w:val="0017599D"/>
    <w:rsid w:val="00177C92"/>
    <w:rsid w:val="00181E12"/>
    <w:rsid w:val="00183C01"/>
    <w:rsid w:val="001858FF"/>
    <w:rsid w:val="00187B9A"/>
    <w:rsid w:val="0019006A"/>
    <w:rsid w:val="00190DC5"/>
    <w:rsid w:val="00194665"/>
    <w:rsid w:val="00194BC7"/>
    <w:rsid w:val="00195775"/>
    <w:rsid w:val="00196C01"/>
    <w:rsid w:val="001A05A9"/>
    <w:rsid w:val="001A1DC3"/>
    <w:rsid w:val="001B3B98"/>
    <w:rsid w:val="001C100E"/>
    <w:rsid w:val="001C35B6"/>
    <w:rsid w:val="001D1022"/>
    <w:rsid w:val="001D1B07"/>
    <w:rsid w:val="001D3DB5"/>
    <w:rsid w:val="001D40CE"/>
    <w:rsid w:val="001E0F41"/>
    <w:rsid w:val="001F2FCA"/>
    <w:rsid w:val="001F4D10"/>
    <w:rsid w:val="00200DBD"/>
    <w:rsid w:val="0020331A"/>
    <w:rsid w:val="00205209"/>
    <w:rsid w:val="00205931"/>
    <w:rsid w:val="00206323"/>
    <w:rsid w:val="00210965"/>
    <w:rsid w:val="00210E71"/>
    <w:rsid w:val="00232C3C"/>
    <w:rsid w:val="00233283"/>
    <w:rsid w:val="00233B27"/>
    <w:rsid w:val="002347E5"/>
    <w:rsid w:val="00243791"/>
    <w:rsid w:val="00244828"/>
    <w:rsid w:val="00245A7B"/>
    <w:rsid w:val="00252E9A"/>
    <w:rsid w:val="00255700"/>
    <w:rsid w:val="00261333"/>
    <w:rsid w:val="00264C72"/>
    <w:rsid w:val="002658FE"/>
    <w:rsid w:val="002670F2"/>
    <w:rsid w:val="0027390E"/>
    <w:rsid w:val="00274E68"/>
    <w:rsid w:val="00281B6A"/>
    <w:rsid w:val="002857DE"/>
    <w:rsid w:val="00287628"/>
    <w:rsid w:val="00290F05"/>
    <w:rsid w:val="002920E3"/>
    <w:rsid w:val="00295358"/>
    <w:rsid w:val="002A0F15"/>
    <w:rsid w:val="002B3515"/>
    <w:rsid w:val="002C67F4"/>
    <w:rsid w:val="002C7743"/>
    <w:rsid w:val="002D09BC"/>
    <w:rsid w:val="002D1DDB"/>
    <w:rsid w:val="002D3F5B"/>
    <w:rsid w:val="002D44D7"/>
    <w:rsid w:val="002D4A59"/>
    <w:rsid w:val="002E7E5E"/>
    <w:rsid w:val="002F6F5B"/>
    <w:rsid w:val="00302E3B"/>
    <w:rsid w:val="003034BF"/>
    <w:rsid w:val="00313B45"/>
    <w:rsid w:val="003156F9"/>
    <w:rsid w:val="0031668D"/>
    <w:rsid w:val="00316A2E"/>
    <w:rsid w:val="00316E2D"/>
    <w:rsid w:val="00320018"/>
    <w:rsid w:val="003202DE"/>
    <w:rsid w:val="0032088D"/>
    <w:rsid w:val="0034245C"/>
    <w:rsid w:val="00346977"/>
    <w:rsid w:val="00347567"/>
    <w:rsid w:val="00351BA4"/>
    <w:rsid w:val="00353915"/>
    <w:rsid w:val="003622B6"/>
    <w:rsid w:val="00363553"/>
    <w:rsid w:val="00364D73"/>
    <w:rsid w:val="00373901"/>
    <w:rsid w:val="00373B83"/>
    <w:rsid w:val="003855B7"/>
    <w:rsid w:val="003A0768"/>
    <w:rsid w:val="003A424C"/>
    <w:rsid w:val="003A7945"/>
    <w:rsid w:val="003B3C63"/>
    <w:rsid w:val="003B73CE"/>
    <w:rsid w:val="003C1432"/>
    <w:rsid w:val="003C5EDD"/>
    <w:rsid w:val="003D20BF"/>
    <w:rsid w:val="003E2006"/>
    <w:rsid w:val="003E6925"/>
    <w:rsid w:val="003F16D8"/>
    <w:rsid w:val="003F178F"/>
    <w:rsid w:val="003F263E"/>
    <w:rsid w:val="003F6291"/>
    <w:rsid w:val="00400BA7"/>
    <w:rsid w:val="0040154C"/>
    <w:rsid w:val="00406076"/>
    <w:rsid w:val="00410084"/>
    <w:rsid w:val="00411D53"/>
    <w:rsid w:val="00411D85"/>
    <w:rsid w:val="00413AFF"/>
    <w:rsid w:val="004140BE"/>
    <w:rsid w:val="00421856"/>
    <w:rsid w:val="00422B57"/>
    <w:rsid w:val="004255F6"/>
    <w:rsid w:val="004259A2"/>
    <w:rsid w:val="004301CC"/>
    <w:rsid w:val="00431B16"/>
    <w:rsid w:val="00435BCC"/>
    <w:rsid w:val="00441644"/>
    <w:rsid w:val="004432AF"/>
    <w:rsid w:val="00446FC8"/>
    <w:rsid w:val="0045137A"/>
    <w:rsid w:val="00451E94"/>
    <w:rsid w:val="00452B5A"/>
    <w:rsid w:val="00454C37"/>
    <w:rsid w:val="0046078C"/>
    <w:rsid w:val="004607A7"/>
    <w:rsid w:val="004630C4"/>
    <w:rsid w:val="00472391"/>
    <w:rsid w:val="0047397C"/>
    <w:rsid w:val="00474642"/>
    <w:rsid w:val="00476310"/>
    <w:rsid w:val="00481C4F"/>
    <w:rsid w:val="004829E5"/>
    <w:rsid w:val="00482AE3"/>
    <w:rsid w:val="00483981"/>
    <w:rsid w:val="0048551C"/>
    <w:rsid w:val="00485B93"/>
    <w:rsid w:val="00486EEA"/>
    <w:rsid w:val="00490FED"/>
    <w:rsid w:val="00491567"/>
    <w:rsid w:val="004930A2"/>
    <w:rsid w:val="0049412F"/>
    <w:rsid w:val="004A5F17"/>
    <w:rsid w:val="004A6C2E"/>
    <w:rsid w:val="004A77F4"/>
    <w:rsid w:val="004B08A1"/>
    <w:rsid w:val="004B5488"/>
    <w:rsid w:val="004B6677"/>
    <w:rsid w:val="004C0D54"/>
    <w:rsid w:val="004C4620"/>
    <w:rsid w:val="004C7779"/>
    <w:rsid w:val="004D4A84"/>
    <w:rsid w:val="004D4C66"/>
    <w:rsid w:val="004E1A5F"/>
    <w:rsid w:val="004E5D21"/>
    <w:rsid w:val="004F29AB"/>
    <w:rsid w:val="004F6472"/>
    <w:rsid w:val="004F6547"/>
    <w:rsid w:val="00501CDC"/>
    <w:rsid w:val="0050755A"/>
    <w:rsid w:val="00513191"/>
    <w:rsid w:val="00515AA6"/>
    <w:rsid w:val="0051754B"/>
    <w:rsid w:val="00520AAF"/>
    <w:rsid w:val="00530189"/>
    <w:rsid w:val="00532122"/>
    <w:rsid w:val="00532DC5"/>
    <w:rsid w:val="0053353B"/>
    <w:rsid w:val="00536F8B"/>
    <w:rsid w:val="00537694"/>
    <w:rsid w:val="00543BA9"/>
    <w:rsid w:val="005460B5"/>
    <w:rsid w:val="005534C9"/>
    <w:rsid w:val="0055497C"/>
    <w:rsid w:val="0055568D"/>
    <w:rsid w:val="0055585B"/>
    <w:rsid w:val="00557E4D"/>
    <w:rsid w:val="005619AA"/>
    <w:rsid w:val="0056203A"/>
    <w:rsid w:val="005653FA"/>
    <w:rsid w:val="00574302"/>
    <w:rsid w:val="00574C35"/>
    <w:rsid w:val="0057631D"/>
    <w:rsid w:val="00581955"/>
    <w:rsid w:val="00581C70"/>
    <w:rsid w:val="00581FCF"/>
    <w:rsid w:val="00583E41"/>
    <w:rsid w:val="00586A37"/>
    <w:rsid w:val="00587F96"/>
    <w:rsid w:val="005A1D61"/>
    <w:rsid w:val="005A2460"/>
    <w:rsid w:val="005A5F2F"/>
    <w:rsid w:val="005B10EF"/>
    <w:rsid w:val="005B2138"/>
    <w:rsid w:val="005B2EDA"/>
    <w:rsid w:val="005B42A1"/>
    <w:rsid w:val="005B43E6"/>
    <w:rsid w:val="005B4A68"/>
    <w:rsid w:val="005B583A"/>
    <w:rsid w:val="005B7D6E"/>
    <w:rsid w:val="005C03D1"/>
    <w:rsid w:val="005C208D"/>
    <w:rsid w:val="005C5382"/>
    <w:rsid w:val="005D0A3C"/>
    <w:rsid w:val="005D17AB"/>
    <w:rsid w:val="005D5AF1"/>
    <w:rsid w:val="005E594C"/>
    <w:rsid w:val="005F1A02"/>
    <w:rsid w:val="005F3551"/>
    <w:rsid w:val="005F405C"/>
    <w:rsid w:val="005F42FB"/>
    <w:rsid w:val="005F5B6D"/>
    <w:rsid w:val="0060153A"/>
    <w:rsid w:val="00604EBF"/>
    <w:rsid w:val="00606A81"/>
    <w:rsid w:val="00607E83"/>
    <w:rsid w:val="0061055E"/>
    <w:rsid w:val="00615557"/>
    <w:rsid w:val="0061768B"/>
    <w:rsid w:val="00620596"/>
    <w:rsid w:val="00621903"/>
    <w:rsid w:val="00626C0E"/>
    <w:rsid w:val="00633A22"/>
    <w:rsid w:val="00641AAA"/>
    <w:rsid w:val="00642AE4"/>
    <w:rsid w:val="00643834"/>
    <w:rsid w:val="00650D09"/>
    <w:rsid w:val="006511A5"/>
    <w:rsid w:val="006526D8"/>
    <w:rsid w:val="006539F8"/>
    <w:rsid w:val="00655627"/>
    <w:rsid w:val="00656510"/>
    <w:rsid w:val="00657F0B"/>
    <w:rsid w:val="00670FE7"/>
    <w:rsid w:val="00673E08"/>
    <w:rsid w:val="006864D9"/>
    <w:rsid w:val="00686C29"/>
    <w:rsid w:val="00693A7C"/>
    <w:rsid w:val="00695787"/>
    <w:rsid w:val="006A1307"/>
    <w:rsid w:val="006A2A88"/>
    <w:rsid w:val="006A4505"/>
    <w:rsid w:val="006A47DF"/>
    <w:rsid w:val="006A6C0B"/>
    <w:rsid w:val="006B6DEE"/>
    <w:rsid w:val="006B7E01"/>
    <w:rsid w:val="006C1D71"/>
    <w:rsid w:val="006C3525"/>
    <w:rsid w:val="006C5280"/>
    <w:rsid w:val="006D116B"/>
    <w:rsid w:val="006D2230"/>
    <w:rsid w:val="006D3FB1"/>
    <w:rsid w:val="006E322C"/>
    <w:rsid w:val="006E5DBE"/>
    <w:rsid w:val="006E6684"/>
    <w:rsid w:val="006E7DEE"/>
    <w:rsid w:val="006F0ACC"/>
    <w:rsid w:val="006F28D4"/>
    <w:rsid w:val="006F5C5A"/>
    <w:rsid w:val="006F5E06"/>
    <w:rsid w:val="006F7407"/>
    <w:rsid w:val="007013E2"/>
    <w:rsid w:val="00704634"/>
    <w:rsid w:val="00707DD8"/>
    <w:rsid w:val="00710F8C"/>
    <w:rsid w:val="00716EA5"/>
    <w:rsid w:val="00721BFC"/>
    <w:rsid w:val="007225B8"/>
    <w:rsid w:val="007266A5"/>
    <w:rsid w:val="00726A5C"/>
    <w:rsid w:val="00735CAB"/>
    <w:rsid w:val="007424DC"/>
    <w:rsid w:val="0074250A"/>
    <w:rsid w:val="00744F47"/>
    <w:rsid w:val="0075249F"/>
    <w:rsid w:val="00753062"/>
    <w:rsid w:val="00755203"/>
    <w:rsid w:val="007560BD"/>
    <w:rsid w:val="007573E7"/>
    <w:rsid w:val="007608E9"/>
    <w:rsid w:val="007665AA"/>
    <w:rsid w:val="00767218"/>
    <w:rsid w:val="00770EBC"/>
    <w:rsid w:val="0077142D"/>
    <w:rsid w:val="00771745"/>
    <w:rsid w:val="00771DA0"/>
    <w:rsid w:val="007749E9"/>
    <w:rsid w:val="007753D0"/>
    <w:rsid w:val="0077742B"/>
    <w:rsid w:val="00780D53"/>
    <w:rsid w:val="00790ACC"/>
    <w:rsid w:val="007A7578"/>
    <w:rsid w:val="007B18DF"/>
    <w:rsid w:val="007D5C0F"/>
    <w:rsid w:val="007D6FF6"/>
    <w:rsid w:val="007E779B"/>
    <w:rsid w:val="007E77AA"/>
    <w:rsid w:val="007F35C0"/>
    <w:rsid w:val="007F4239"/>
    <w:rsid w:val="00801C0D"/>
    <w:rsid w:val="00802104"/>
    <w:rsid w:val="00805216"/>
    <w:rsid w:val="0080755E"/>
    <w:rsid w:val="00812AFC"/>
    <w:rsid w:val="00826A02"/>
    <w:rsid w:val="00834969"/>
    <w:rsid w:val="0084512A"/>
    <w:rsid w:val="00845AE2"/>
    <w:rsid w:val="00851F03"/>
    <w:rsid w:val="00853233"/>
    <w:rsid w:val="00855634"/>
    <w:rsid w:val="00855FE4"/>
    <w:rsid w:val="008566B8"/>
    <w:rsid w:val="00857195"/>
    <w:rsid w:val="008604D2"/>
    <w:rsid w:val="008638F1"/>
    <w:rsid w:val="00866E5F"/>
    <w:rsid w:val="00867B0F"/>
    <w:rsid w:val="00870048"/>
    <w:rsid w:val="00873586"/>
    <w:rsid w:val="00874F02"/>
    <w:rsid w:val="00875EF3"/>
    <w:rsid w:val="00882658"/>
    <w:rsid w:val="00882D0F"/>
    <w:rsid w:val="008838D2"/>
    <w:rsid w:val="00885476"/>
    <w:rsid w:val="008864E5"/>
    <w:rsid w:val="00886C09"/>
    <w:rsid w:val="00887F24"/>
    <w:rsid w:val="00890976"/>
    <w:rsid w:val="00894E98"/>
    <w:rsid w:val="008955BC"/>
    <w:rsid w:val="00895AF1"/>
    <w:rsid w:val="008A36BC"/>
    <w:rsid w:val="008A4E3C"/>
    <w:rsid w:val="008A77D4"/>
    <w:rsid w:val="008B0D8F"/>
    <w:rsid w:val="008B403D"/>
    <w:rsid w:val="008C010C"/>
    <w:rsid w:val="008C0C75"/>
    <w:rsid w:val="008C7B84"/>
    <w:rsid w:val="008D0568"/>
    <w:rsid w:val="008D26BD"/>
    <w:rsid w:val="008E3406"/>
    <w:rsid w:val="008F28B0"/>
    <w:rsid w:val="00900230"/>
    <w:rsid w:val="00900B1A"/>
    <w:rsid w:val="00902210"/>
    <w:rsid w:val="0090405A"/>
    <w:rsid w:val="009069DF"/>
    <w:rsid w:val="00911F98"/>
    <w:rsid w:val="0091640C"/>
    <w:rsid w:val="00916D83"/>
    <w:rsid w:val="0092391D"/>
    <w:rsid w:val="009243BA"/>
    <w:rsid w:val="009270B4"/>
    <w:rsid w:val="0093093A"/>
    <w:rsid w:val="00932F25"/>
    <w:rsid w:val="0093309A"/>
    <w:rsid w:val="00933262"/>
    <w:rsid w:val="00933396"/>
    <w:rsid w:val="00936059"/>
    <w:rsid w:val="0093660F"/>
    <w:rsid w:val="009506B5"/>
    <w:rsid w:val="00952E95"/>
    <w:rsid w:val="00955C83"/>
    <w:rsid w:val="00957CF0"/>
    <w:rsid w:val="009618B4"/>
    <w:rsid w:val="00962690"/>
    <w:rsid w:val="00962779"/>
    <w:rsid w:val="00965291"/>
    <w:rsid w:val="009663BB"/>
    <w:rsid w:val="009674B6"/>
    <w:rsid w:val="009707F1"/>
    <w:rsid w:val="00971CB0"/>
    <w:rsid w:val="00974820"/>
    <w:rsid w:val="00975C5F"/>
    <w:rsid w:val="009811E9"/>
    <w:rsid w:val="0098457C"/>
    <w:rsid w:val="00985738"/>
    <w:rsid w:val="00985AEE"/>
    <w:rsid w:val="009903D0"/>
    <w:rsid w:val="00993D50"/>
    <w:rsid w:val="009954FB"/>
    <w:rsid w:val="009A0DCA"/>
    <w:rsid w:val="009A45EE"/>
    <w:rsid w:val="009A7FC6"/>
    <w:rsid w:val="009B1EE4"/>
    <w:rsid w:val="009C1CB0"/>
    <w:rsid w:val="009C2B83"/>
    <w:rsid w:val="009C7A51"/>
    <w:rsid w:val="009D5F54"/>
    <w:rsid w:val="009E0B8B"/>
    <w:rsid w:val="009E12C5"/>
    <w:rsid w:val="009E13E3"/>
    <w:rsid w:val="009E47C5"/>
    <w:rsid w:val="009E492A"/>
    <w:rsid w:val="009F08EE"/>
    <w:rsid w:val="009F6287"/>
    <w:rsid w:val="009F7E3E"/>
    <w:rsid w:val="00A031EF"/>
    <w:rsid w:val="00A0375F"/>
    <w:rsid w:val="00A04E48"/>
    <w:rsid w:val="00A137E5"/>
    <w:rsid w:val="00A15E8D"/>
    <w:rsid w:val="00A22327"/>
    <w:rsid w:val="00A22773"/>
    <w:rsid w:val="00A240D3"/>
    <w:rsid w:val="00A347E8"/>
    <w:rsid w:val="00A34A4B"/>
    <w:rsid w:val="00A37FB8"/>
    <w:rsid w:val="00A4194C"/>
    <w:rsid w:val="00A458F8"/>
    <w:rsid w:val="00A45FE2"/>
    <w:rsid w:val="00A50CCF"/>
    <w:rsid w:val="00A51EB1"/>
    <w:rsid w:val="00A51F2D"/>
    <w:rsid w:val="00A53899"/>
    <w:rsid w:val="00A6430B"/>
    <w:rsid w:val="00A6443C"/>
    <w:rsid w:val="00A67746"/>
    <w:rsid w:val="00A71DAA"/>
    <w:rsid w:val="00A81D56"/>
    <w:rsid w:val="00A848F6"/>
    <w:rsid w:val="00A900EF"/>
    <w:rsid w:val="00A90A4F"/>
    <w:rsid w:val="00A92D6D"/>
    <w:rsid w:val="00A94850"/>
    <w:rsid w:val="00A96708"/>
    <w:rsid w:val="00AA15B6"/>
    <w:rsid w:val="00AA15FB"/>
    <w:rsid w:val="00AA22D4"/>
    <w:rsid w:val="00AB0845"/>
    <w:rsid w:val="00AB1CE1"/>
    <w:rsid w:val="00AB2211"/>
    <w:rsid w:val="00AC0686"/>
    <w:rsid w:val="00AC3370"/>
    <w:rsid w:val="00AC7D53"/>
    <w:rsid w:val="00AD1A45"/>
    <w:rsid w:val="00AD28B2"/>
    <w:rsid w:val="00AD5565"/>
    <w:rsid w:val="00AD5D84"/>
    <w:rsid w:val="00AD6B4B"/>
    <w:rsid w:val="00AD6DCE"/>
    <w:rsid w:val="00AE1248"/>
    <w:rsid w:val="00AE7278"/>
    <w:rsid w:val="00AE77A9"/>
    <w:rsid w:val="00AF1DC8"/>
    <w:rsid w:val="00AF2CBC"/>
    <w:rsid w:val="00AF534D"/>
    <w:rsid w:val="00AF6946"/>
    <w:rsid w:val="00B0001B"/>
    <w:rsid w:val="00B01DA4"/>
    <w:rsid w:val="00B02A76"/>
    <w:rsid w:val="00B03340"/>
    <w:rsid w:val="00B10577"/>
    <w:rsid w:val="00B14BC6"/>
    <w:rsid w:val="00B23AB1"/>
    <w:rsid w:val="00B25030"/>
    <w:rsid w:val="00B2611C"/>
    <w:rsid w:val="00B27CA9"/>
    <w:rsid w:val="00B34BE0"/>
    <w:rsid w:val="00B36EC8"/>
    <w:rsid w:val="00B45260"/>
    <w:rsid w:val="00B51307"/>
    <w:rsid w:val="00B57774"/>
    <w:rsid w:val="00B57A83"/>
    <w:rsid w:val="00B61DC0"/>
    <w:rsid w:val="00B6437C"/>
    <w:rsid w:val="00B65124"/>
    <w:rsid w:val="00B716A5"/>
    <w:rsid w:val="00B73F13"/>
    <w:rsid w:val="00B82CA7"/>
    <w:rsid w:val="00B82FF3"/>
    <w:rsid w:val="00B830EC"/>
    <w:rsid w:val="00B86D56"/>
    <w:rsid w:val="00B90099"/>
    <w:rsid w:val="00B93B1C"/>
    <w:rsid w:val="00B961D9"/>
    <w:rsid w:val="00BA0DB8"/>
    <w:rsid w:val="00BA234F"/>
    <w:rsid w:val="00BA2A51"/>
    <w:rsid w:val="00BA3A1C"/>
    <w:rsid w:val="00BA47EF"/>
    <w:rsid w:val="00BA5B20"/>
    <w:rsid w:val="00BA64DD"/>
    <w:rsid w:val="00BB0C47"/>
    <w:rsid w:val="00BB3D94"/>
    <w:rsid w:val="00BC178C"/>
    <w:rsid w:val="00BC3DB9"/>
    <w:rsid w:val="00BC4F00"/>
    <w:rsid w:val="00BE0489"/>
    <w:rsid w:val="00BE0DAF"/>
    <w:rsid w:val="00BE1999"/>
    <w:rsid w:val="00BE2919"/>
    <w:rsid w:val="00BE353B"/>
    <w:rsid w:val="00BF2769"/>
    <w:rsid w:val="00BF5D0C"/>
    <w:rsid w:val="00C061DB"/>
    <w:rsid w:val="00C11331"/>
    <w:rsid w:val="00C14B2B"/>
    <w:rsid w:val="00C168FE"/>
    <w:rsid w:val="00C21B59"/>
    <w:rsid w:val="00C23591"/>
    <w:rsid w:val="00C33695"/>
    <w:rsid w:val="00C374DF"/>
    <w:rsid w:val="00C379B4"/>
    <w:rsid w:val="00C44417"/>
    <w:rsid w:val="00C60328"/>
    <w:rsid w:val="00C71C62"/>
    <w:rsid w:val="00C729B6"/>
    <w:rsid w:val="00C7366C"/>
    <w:rsid w:val="00C75B61"/>
    <w:rsid w:val="00C77FCB"/>
    <w:rsid w:val="00C81747"/>
    <w:rsid w:val="00C92079"/>
    <w:rsid w:val="00CA1DB5"/>
    <w:rsid w:val="00CA3F78"/>
    <w:rsid w:val="00CA4B31"/>
    <w:rsid w:val="00CA4D54"/>
    <w:rsid w:val="00CC027F"/>
    <w:rsid w:val="00CC5E17"/>
    <w:rsid w:val="00CD05C5"/>
    <w:rsid w:val="00CD05D6"/>
    <w:rsid w:val="00CD1942"/>
    <w:rsid w:val="00CD2236"/>
    <w:rsid w:val="00CD2525"/>
    <w:rsid w:val="00CD51E0"/>
    <w:rsid w:val="00CE07E6"/>
    <w:rsid w:val="00CE36D6"/>
    <w:rsid w:val="00CE7039"/>
    <w:rsid w:val="00CF4239"/>
    <w:rsid w:val="00D10AC7"/>
    <w:rsid w:val="00D10BA6"/>
    <w:rsid w:val="00D112EF"/>
    <w:rsid w:val="00D11466"/>
    <w:rsid w:val="00D2068F"/>
    <w:rsid w:val="00D234FE"/>
    <w:rsid w:val="00D24F83"/>
    <w:rsid w:val="00D253B2"/>
    <w:rsid w:val="00D26E4F"/>
    <w:rsid w:val="00D30148"/>
    <w:rsid w:val="00D33BDD"/>
    <w:rsid w:val="00D36743"/>
    <w:rsid w:val="00D47EA5"/>
    <w:rsid w:val="00D552C9"/>
    <w:rsid w:val="00D60E5A"/>
    <w:rsid w:val="00D63D19"/>
    <w:rsid w:val="00D76DD0"/>
    <w:rsid w:val="00D772B6"/>
    <w:rsid w:val="00D777C8"/>
    <w:rsid w:val="00D83C50"/>
    <w:rsid w:val="00D909A1"/>
    <w:rsid w:val="00D93B4B"/>
    <w:rsid w:val="00D94B3D"/>
    <w:rsid w:val="00DA59D3"/>
    <w:rsid w:val="00DA6B69"/>
    <w:rsid w:val="00DB0A70"/>
    <w:rsid w:val="00DB2FDD"/>
    <w:rsid w:val="00DB4D19"/>
    <w:rsid w:val="00DC0BEA"/>
    <w:rsid w:val="00DC14FD"/>
    <w:rsid w:val="00DC1B45"/>
    <w:rsid w:val="00DC2C7B"/>
    <w:rsid w:val="00DC4063"/>
    <w:rsid w:val="00DC43B3"/>
    <w:rsid w:val="00DD24E9"/>
    <w:rsid w:val="00DE70B9"/>
    <w:rsid w:val="00DF1B8F"/>
    <w:rsid w:val="00DF55D0"/>
    <w:rsid w:val="00DF5F21"/>
    <w:rsid w:val="00E007F9"/>
    <w:rsid w:val="00E01203"/>
    <w:rsid w:val="00E10224"/>
    <w:rsid w:val="00E11DF8"/>
    <w:rsid w:val="00E1661E"/>
    <w:rsid w:val="00E16F81"/>
    <w:rsid w:val="00E222E7"/>
    <w:rsid w:val="00E27356"/>
    <w:rsid w:val="00E27736"/>
    <w:rsid w:val="00E279C2"/>
    <w:rsid w:val="00E304E2"/>
    <w:rsid w:val="00E32975"/>
    <w:rsid w:val="00E3449E"/>
    <w:rsid w:val="00E36CAC"/>
    <w:rsid w:val="00E36DD2"/>
    <w:rsid w:val="00E539BA"/>
    <w:rsid w:val="00E55DAE"/>
    <w:rsid w:val="00E645DC"/>
    <w:rsid w:val="00E65ABB"/>
    <w:rsid w:val="00E74903"/>
    <w:rsid w:val="00E77EAD"/>
    <w:rsid w:val="00E80376"/>
    <w:rsid w:val="00E81B78"/>
    <w:rsid w:val="00E8676F"/>
    <w:rsid w:val="00E910E8"/>
    <w:rsid w:val="00E94559"/>
    <w:rsid w:val="00E9740E"/>
    <w:rsid w:val="00EA2F17"/>
    <w:rsid w:val="00EB6268"/>
    <w:rsid w:val="00EB7E8E"/>
    <w:rsid w:val="00EC37D3"/>
    <w:rsid w:val="00EC3F89"/>
    <w:rsid w:val="00ED73B2"/>
    <w:rsid w:val="00EE15E8"/>
    <w:rsid w:val="00EF0F87"/>
    <w:rsid w:val="00EF512A"/>
    <w:rsid w:val="00EF5925"/>
    <w:rsid w:val="00F008E5"/>
    <w:rsid w:val="00F012D1"/>
    <w:rsid w:val="00F0587D"/>
    <w:rsid w:val="00F05FC1"/>
    <w:rsid w:val="00F07D1A"/>
    <w:rsid w:val="00F10108"/>
    <w:rsid w:val="00F147FF"/>
    <w:rsid w:val="00F15052"/>
    <w:rsid w:val="00F16095"/>
    <w:rsid w:val="00F22F70"/>
    <w:rsid w:val="00F233A5"/>
    <w:rsid w:val="00F23D18"/>
    <w:rsid w:val="00F246BE"/>
    <w:rsid w:val="00F260A1"/>
    <w:rsid w:val="00F268EB"/>
    <w:rsid w:val="00F26A84"/>
    <w:rsid w:val="00F26E84"/>
    <w:rsid w:val="00F3400A"/>
    <w:rsid w:val="00F42544"/>
    <w:rsid w:val="00F45635"/>
    <w:rsid w:val="00F51A48"/>
    <w:rsid w:val="00F53940"/>
    <w:rsid w:val="00F54C92"/>
    <w:rsid w:val="00F5525D"/>
    <w:rsid w:val="00F6048B"/>
    <w:rsid w:val="00F636D1"/>
    <w:rsid w:val="00F67005"/>
    <w:rsid w:val="00F828DC"/>
    <w:rsid w:val="00F93295"/>
    <w:rsid w:val="00F94AA1"/>
    <w:rsid w:val="00F94E1F"/>
    <w:rsid w:val="00F97523"/>
    <w:rsid w:val="00FA1C21"/>
    <w:rsid w:val="00FA3A5E"/>
    <w:rsid w:val="00FB3C07"/>
    <w:rsid w:val="00FB3DA5"/>
    <w:rsid w:val="00FB5B16"/>
    <w:rsid w:val="00FB6BD0"/>
    <w:rsid w:val="00FD0C57"/>
    <w:rsid w:val="00FD125B"/>
    <w:rsid w:val="00FD2330"/>
    <w:rsid w:val="00FD52A3"/>
    <w:rsid w:val="00FD7E3A"/>
    <w:rsid w:val="00FD7E8D"/>
    <w:rsid w:val="00FE49AF"/>
    <w:rsid w:val="00FF08BF"/>
    <w:rsid w:val="00FF2989"/>
    <w:rsid w:val="00FF2FE5"/>
    <w:rsid w:val="00FF5580"/>
    <w:rsid w:val="00FF6292"/>
    <w:rsid w:val="00FF7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entury" w:eastAsia="ＭＳ 明朝" w:hAnsi="Century" w:cs="Times New Roman"/>
        <w:sz w:val="22"/>
        <w:szCs w:val="22"/>
        <w:lang w:val="en-IN" w:eastAsia="en-IN" w:bidi="ar-SA"/>
      </w:rPr>
    </w:rPrDefault>
    <w:pPrDefault/>
  </w:docDefaults>
  <w:latentStyles w:defLockedState="0" w:defUIPriority="99" w:defSemiHidden="0" w:defUnhideWhenUsed="0" w:defQFormat="0" w:count="374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853233"/>
    <w:pPr>
      <w:widowControl w:val="0"/>
      <w:jc w:val="both"/>
    </w:pPr>
    <w:rPr>
      <w:rFonts w:cs="Century"/>
      <w:kern w:val="2"/>
      <w:sz w:val="21"/>
      <w:szCs w:val="21"/>
      <w:lang w:val="en-US" w:eastAsia="ja-JP"/>
    </w:rPr>
  </w:style>
  <w:style w:type="paragraph" w:styleId="1">
    <w:name w:val="heading 1"/>
    <w:basedOn w:val="a"/>
    <w:link w:val="10"/>
    <w:uiPriority w:val="99"/>
    <w:qFormat/>
    <w:rsid w:val="00853233"/>
    <w:pPr>
      <w:widowControl/>
      <w:spacing w:before="100" w:beforeAutospacing="1" w:after="100" w:afterAutospacing="1" w:line="264" w:lineRule="atLeast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36"/>
      <w:szCs w:val="36"/>
      <w:lang w:val="en-IN" w:eastAsia="en-IN"/>
    </w:rPr>
  </w:style>
  <w:style w:type="paragraph" w:styleId="2">
    <w:name w:val="heading 2"/>
    <w:basedOn w:val="a"/>
    <w:next w:val="a"/>
    <w:link w:val="20"/>
    <w:uiPriority w:val="99"/>
    <w:qFormat/>
    <w:rsid w:val="00853233"/>
    <w:pPr>
      <w:keepNext/>
      <w:outlineLvl w:val="1"/>
    </w:pPr>
    <w:rPr>
      <w:rFonts w:ascii="Arial" w:eastAsia="ＭＳ ゴシック" w:hAnsi="Arial" w:cs="Arial"/>
    </w:rPr>
  </w:style>
  <w:style w:type="paragraph" w:styleId="3">
    <w:name w:val="heading 3"/>
    <w:basedOn w:val="a"/>
    <w:next w:val="a"/>
    <w:link w:val="30"/>
    <w:uiPriority w:val="99"/>
    <w:qFormat/>
    <w:rsid w:val="00853233"/>
    <w:pPr>
      <w:keepNext/>
      <w:ind w:leftChars="400" w:left="400"/>
      <w:outlineLvl w:val="2"/>
    </w:pPr>
    <w:rPr>
      <w:rFonts w:ascii="Arial" w:eastAsia="ＭＳ ゴシック" w:hAnsi="Arial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9"/>
    <w:rsid w:val="00853233"/>
    <w:rPr>
      <w:rFonts w:ascii="ＭＳ Ｐゴシック" w:eastAsia="ＭＳ Ｐゴシック" w:hAnsi="ＭＳ Ｐゴシック" w:cs="ＭＳ Ｐゴシック"/>
      <w:b/>
      <w:bCs/>
      <w:kern w:val="36"/>
      <w:sz w:val="36"/>
      <w:szCs w:val="36"/>
    </w:rPr>
  </w:style>
  <w:style w:type="character" w:customStyle="1" w:styleId="20">
    <w:name w:val="見出し 2 (文字)"/>
    <w:basedOn w:val="a0"/>
    <w:link w:val="2"/>
    <w:uiPriority w:val="99"/>
    <w:locked/>
    <w:rsid w:val="00853233"/>
    <w:rPr>
      <w:rFonts w:ascii="Arial" w:eastAsia="ＭＳ ゴシック" w:hAnsi="Arial" w:cs="Arial"/>
      <w:kern w:val="2"/>
      <w:sz w:val="22"/>
      <w:szCs w:val="22"/>
      <w:lang w:val="en-US" w:eastAsia="ja-JP"/>
    </w:rPr>
  </w:style>
  <w:style w:type="character" w:customStyle="1" w:styleId="30">
    <w:name w:val="見出し 3 (文字)"/>
    <w:basedOn w:val="a0"/>
    <w:link w:val="3"/>
    <w:uiPriority w:val="9"/>
    <w:semiHidden/>
    <w:rsid w:val="006C4221"/>
    <w:rPr>
      <w:rFonts w:asciiTheme="majorHAnsi" w:eastAsiaTheme="majorEastAsia" w:hAnsiTheme="majorHAnsi" w:cstheme="majorBidi"/>
      <w:b/>
      <w:bCs/>
      <w:kern w:val="2"/>
      <w:sz w:val="26"/>
      <w:szCs w:val="26"/>
      <w:lang w:val="en-US" w:eastAsia="ja-JP"/>
    </w:rPr>
  </w:style>
  <w:style w:type="paragraph" w:styleId="a3">
    <w:name w:val="header"/>
    <w:basedOn w:val="a"/>
    <w:link w:val="a4"/>
    <w:uiPriority w:val="99"/>
    <w:rsid w:val="00853233"/>
    <w:pPr>
      <w:tabs>
        <w:tab w:val="center" w:pos="4252"/>
        <w:tab w:val="right" w:pos="8504"/>
      </w:tabs>
      <w:snapToGrid w:val="0"/>
    </w:pPr>
    <w:rPr>
      <w:lang w:val="en-IN" w:eastAsia="en-IN"/>
    </w:rPr>
  </w:style>
  <w:style w:type="character" w:customStyle="1" w:styleId="a4">
    <w:name w:val="ヘッダー (文字)"/>
    <w:basedOn w:val="a0"/>
    <w:link w:val="a3"/>
    <w:uiPriority w:val="99"/>
    <w:rsid w:val="00853233"/>
    <w:rPr>
      <w:kern w:val="2"/>
      <w:sz w:val="21"/>
      <w:szCs w:val="21"/>
    </w:rPr>
  </w:style>
  <w:style w:type="paragraph" w:styleId="a5">
    <w:name w:val="footer"/>
    <w:basedOn w:val="a"/>
    <w:link w:val="a6"/>
    <w:uiPriority w:val="99"/>
    <w:rsid w:val="00853233"/>
    <w:pPr>
      <w:tabs>
        <w:tab w:val="center" w:pos="4252"/>
        <w:tab w:val="right" w:pos="8504"/>
      </w:tabs>
      <w:snapToGrid w:val="0"/>
    </w:pPr>
    <w:rPr>
      <w:lang w:val="en-IN" w:eastAsia="en-IN"/>
    </w:rPr>
  </w:style>
  <w:style w:type="character" w:customStyle="1" w:styleId="a6">
    <w:name w:val="フッター (文字)"/>
    <w:basedOn w:val="a0"/>
    <w:link w:val="a5"/>
    <w:uiPriority w:val="99"/>
    <w:rsid w:val="00853233"/>
    <w:rPr>
      <w:kern w:val="2"/>
      <w:sz w:val="21"/>
      <w:szCs w:val="21"/>
    </w:rPr>
  </w:style>
  <w:style w:type="paragraph" w:customStyle="1" w:styleId="rprtbody1">
    <w:name w:val="rprtbody1"/>
    <w:basedOn w:val="a"/>
    <w:uiPriority w:val="99"/>
    <w:rsid w:val="00853233"/>
    <w:pPr>
      <w:widowControl/>
      <w:spacing w:before="34" w:after="34"/>
      <w:jc w:val="left"/>
    </w:pPr>
    <w:rPr>
      <w:rFonts w:ascii="ＭＳ Ｐゴシック" w:eastAsia="ＭＳ Ｐゴシック" w:hAnsi="ＭＳ Ｐゴシック" w:cs="ＭＳ Ｐゴシック"/>
      <w:kern w:val="0"/>
      <w:sz w:val="28"/>
      <w:szCs w:val="28"/>
    </w:rPr>
  </w:style>
  <w:style w:type="character" w:customStyle="1" w:styleId="src1">
    <w:name w:val="src1"/>
    <w:uiPriority w:val="99"/>
    <w:rsid w:val="00853233"/>
  </w:style>
  <w:style w:type="character" w:customStyle="1" w:styleId="jrnl">
    <w:name w:val="jrnl"/>
    <w:uiPriority w:val="99"/>
    <w:rsid w:val="00853233"/>
  </w:style>
  <w:style w:type="character" w:styleId="a7">
    <w:name w:val="Hyperlink"/>
    <w:basedOn w:val="a0"/>
    <w:uiPriority w:val="99"/>
    <w:semiHidden/>
    <w:rsid w:val="00853233"/>
    <w:rPr>
      <w:color w:val="0000FF"/>
      <w:u w:val="single"/>
    </w:rPr>
  </w:style>
  <w:style w:type="character" w:styleId="a8">
    <w:name w:val="Strong"/>
    <w:basedOn w:val="a0"/>
    <w:uiPriority w:val="99"/>
    <w:qFormat/>
    <w:rsid w:val="00853233"/>
    <w:rPr>
      <w:b/>
      <w:bCs/>
    </w:rPr>
  </w:style>
  <w:style w:type="character" w:customStyle="1" w:styleId="nbapihighlight2">
    <w:name w:val="nbapihighlight2"/>
    <w:basedOn w:val="a0"/>
    <w:uiPriority w:val="99"/>
    <w:rsid w:val="00853233"/>
  </w:style>
  <w:style w:type="character" w:customStyle="1" w:styleId="refpreview1">
    <w:name w:val="refpreview1"/>
    <w:uiPriority w:val="99"/>
    <w:rsid w:val="00853233"/>
    <w:rPr>
      <w:vanish/>
      <w:shd w:val="clear" w:color="auto" w:fill="auto"/>
    </w:rPr>
  </w:style>
  <w:style w:type="character" w:customStyle="1" w:styleId="refplaceholder">
    <w:name w:val="refplaceholder"/>
    <w:basedOn w:val="a0"/>
    <w:uiPriority w:val="99"/>
    <w:rsid w:val="00853233"/>
  </w:style>
  <w:style w:type="character" w:customStyle="1" w:styleId="citedby">
    <w:name w:val="citedby_"/>
    <w:basedOn w:val="a0"/>
    <w:uiPriority w:val="99"/>
    <w:rsid w:val="00853233"/>
  </w:style>
  <w:style w:type="paragraph" w:styleId="Web">
    <w:name w:val="Normal (Web)"/>
    <w:basedOn w:val="a"/>
    <w:uiPriority w:val="99"/>
    <w:rsid w:val="00853233"/>
    <w:pPr>
      <w:widowControl/>
      <w:spacing w:before="100" w:beforeAutospacing="1" w:after="100" w:afterAutospacing="1" w:line="360" w:lineRule="auto"/>
      <w:jc w:val="left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character" w:customStyle="1" w:styleId="referencetext1">
    <w:name w:val="referencetext1"/>
    <w:uiPriority w:val="99"/>
    <w:rsid w:val="00853233"/>
  </w:style>
  <w:style w:type="character" w:styleId="a9">
    <w:name w:val="Emphasis"/>
    <w:basedOn w:val="a0"/>
    <w:uiPriority w:val="99"/>
    <w:qFormat/>
    <w:rsid w:val="00853233"/>
    <w:rPr>
      <w:i/>
      <w:iCs/>
    </w:rPr>
  </w:style>
  <w:style w:type="character" w:customStyle="1" w:styleId="highlight">
    <w:name w:val="highlight"/>
    <w:basedOn w:val="a0"/>
    <w:uiPriority w:val="99"/>
    <w:rsid w:val="00853233"/>
  </w:style>
  <w:style w:type="character" w:styleId="HTML">
    <w:name w:val="HTML Cite"/>
    <w:basedOn w:val="a0"/>
    <w:uiPriority w:val="99"/>
    <w:rsid w:val="00853233"/>
  </w:style>
  <w:style w:type="character" w:customStyle="1" w:styleId="author">
    <w:name w:val="author"/>
    <w:basedOn w:val="a0"/>
    <w:uiPriority w:val="99"/>
    <w:rsid w:val="00853233"/>
  </w:style>
  <w:style w:type="character" w:customStyle="1" w:styleId="pubyear">
    <w:name w:val="pubyear"/>
    <w:basedOn w:val="a0"/>
    <w:uiPriority w:val="99"/>
    <w:rsid w:val="00853233"/>
  </w:style>
  <w:style w:type="character" w:customStyle="1" w:styleId="articletitle5">
    <w:name w:val="articletitle5"/>
    <w:basedOn w:val="a0"/>
    <w:uiPriority w:val="99"/>
    <w:rsid w:val="00853233"/>
  </w:style>
  <w:style w:type="character" w:customStyle="1" w:styleId="journaltitle3">
    <w:name w:val="journaltitle3"/>
    <w:uiPriority w:val="99"/>
    <w:rsid w:val="00853233"/>
    <w:rPr>
      <w:i/>
      <w:iCs/>
    </w:rPr>
  </w:style>
  <w:style w:type="character" w:customStyle="1" w:styleId="vol3">
    <w:name w:val="vol3"/>
    <w:uiPriority w:val="99"/>
    <w:rsid w:val="00853233"/>
    <w:rPr>
      <w:b/>
      <w:bCs/>
    </w:rPr>
  </w:style>
  <w:style w:type="character" w:customStyle="1" w:styleId="pagefirst">
    <w:name w:val="pagefirst"/>
    <w:basedOn w:val="a0"/>
    <w:uiPriority w:val="99"/>
    <w:rsid w:val="00853233"/>
  </w:style>
  <w:style w:type="character" w:customStyle="1" w:styleId="pagelast">
    <w:name w:val="pagelast"/>
    <w:basedOn w:val="a0"/>
    <w:uiPriority w:val="99"/>
    <w:rsid w:val="00853233"/>
  </w:style>
  <w:style w:type="character" w:styleId="aa">
    <w:name w:val="FollowedHyperlink"/>
    <w:basedOn w:val="a0"/>
    <w:uiPriority w:val="99"/>
    <w:semiHidden/>
    <w:rsid w:val="00853233"/>
    <w:rPr>
      <w:color w:val="800080"/>
      <w:u w:val="single"/>
    </w:rPr>
  </w:style>
  <w:style w:type="character" w:customStyle="1" w:styleId="apple-style-span">
    <w:name w:val="apple-style-span"/>
    <w:uiPriority w:val="99"/>
    <w:rsid w:val="00853233"/>
  </w:style>
  <w:style w:type="character" w:customStyle="1" w:styleId="apple-converted-space">
    <w:name w:val="apple-converted-space"/>
    <w:basedOn w:val="a0"/>
    <w:uiPriority w:val="99"/>
    <w:rsid w:val="00853233"/>
  </w:style>
  <w:style w:type="character" w:customStyle="1" w:styleId="absnonlinkmetadata">
    <w:name w:val="abs_nonlink_metadata"/>
    <w:basedOn w:val="a0"/>
    <w:uiPriority w:val="99"/>
    <w:rsid w:val="00853233"/>
  </w:style>
  <w:style w:type="character" w:customStyle="1" w:styleId="journalname">
    <w:name w:val="journalname"/>
    <w:basedOn w:val="a0"/>
    <w:uiPriority w:val="99"/>
    <w:rsid w:val="00853233"/>
  </w:style>
  <w:style w:type="character" w:styleId="ab">
    <w:name w:val="line number"/>
    <w:basedOn w:val="a0"/>
    <w:uiPriority w:val="99"/>
    <w:semiHidden/>
    <w:rsid w:val="00853233"/>
  </w:style>
  <w:style w:type="paragraph" w:styleId="ac">
    <w:name w:val="Balloon Text"/>
    <w:basedOn w:val="a"/>
    <w:link w:val="ad"/>
    <w:uiPriority w:val="99"/>
    <w:semiHidden/>
    <w:rsid w:val="00853233"/>
    <w:rPr>
      <w:rFonts w:ascii="Arial" w:eastAsia="ＭＳ ゴシック" w:hAnsi="Arial" w:cs="Arial"/>
      <w:sz w:val="18"/>
      <w:szCs w:val="18"/>
      <w:lang w:val="en-IN" w:eastAsia="en-IN"/>
    </w:rPr>
  </w:style>
  <w:style w:type="character" w:customStyle="1" w:styleId="ad">
    <w:name w:val="吹き出し (文字)"/>
    <w:basedOn w:val="a0"/>
    <w:link w:val="ac"/>
    <w:uiPriority w:val="99"/>
    <w:rsid w:val="00853233"/>
    <w:rPr>
      <w:rFonts w:ascii="Arial" w:eastAsia="ＭＳ ゴシック" w:hAnsi="Arial" w:cs="Arial"/>
      <w:kern w:val="2"/>
      <w:sz w:val="18"/>
      <w:szCs w:val="18"/>
    </w:rPr>
  </w:style>
  <w:style w:type="character" w:customStyle="1" w:styleId="headword1">
    <w:name w:val="headword1"/>
    <w:uiPriority w:val="99"/>
    <w:rsid w:val="00853233"/>
    <w:rPr>
      <w:b/>
      <w:bCs/>
      <w:sz w:val="21"/>
      <w:szCs w:val="21"/>
    </w:rPr>
  </w:style>
  <w:style w:type="paragraph" w:styleId="ae">
    <w:name w:val="Body Text"/>
    <w:basedOn w:val="a"/>
    <w:link w:val="af"/>
    <w:uiPriority w:val="99"/>
    <w:semiHidden/>
    <w:rsid w:val="00853233"/>
    <w:pPr>
      <w:spacing w:line="340" w:lineRule="exact"/>
    </w:pPr>
    <w:rPr>
      <w:rFonts w:ascii="Times New Roman" w:eastAsia="ＭＳ Ｐ明朝" w:hAnsi="Times New Roman" w:cs="Times New Roman"/>
      <w:sz w:val="20"/>
      <w:szCs w:val="20"/>
      <w:lang w:val="en-IN" w:eastAsia="en-IN"/>
    </w:rPr>
  </w:style>
  <w:style w:type="character" w:customStyle="1" w:styleId="af">
    <w:name w:val="本文 (文字)"/>
    <w:basedOn w:val="a0"/>
    <w:link w:val="ae"/>
    <w:uiPriority w:val="99"/>
    <w:rsid w:val="00853233"/>
    <w:rPr>
      <w:rFonts w:ascii="Times New Roman" w:eastAsia="ＭＳ Ｐ明朝" w:hAnsi="Times New Roman" w:cs="Times New Roman"/>
      <w:kern w:val="2"/>
      <w:sz w:val="24"/>
      <w:szCs w:val="24"/>
    </w:rPr>
  </w:style>
  <w:style w:type="character" w:styleId="af0">
    <w:name w:val="annotation reference"/>
    <w:basedOn w:val="a0"/>
    <w:uiPriority w:val="99"/>
    <w:semiHidden/>
    <w:rsid w:val="00853233"/>
    <w:rPr>
      <w:sz w:val="18"/>
      <w:szCs w:val="18"/>
    </w:rPr>
  </w:style>
  <w:style w:type="paragraph" w:styleId="af1">
    <w:name w:val="annotation text"/>
    <w:basedOn w:val="a"/>
    <w:link w:val="af2"/>
    <w:uiPriority w:val="99"/>
    <w:semiHidden/>
    <w:rsid w:val="00853233"/>
    <w:pPr>
      <w:jc w:val="left"/>
    </w:pPr>
  </w:style>
  <w:style w:type="character" w:customStyle="1" w:styleId="af2">
    <w:name w:val="コメント文字列 (文字)"/>
    <w:basedOn w:val="a0"/>
    <w:link w:val="af1"/>
    <w:uiPriority w:val="99"/>
    <w:semiHidden/>
    <w:rsid w:val="00853233"/>
    <w:rPr>
      <w:kern w:val="2"/>
      <w:sz w:val="21"/>
      <w:szCs w:val="21"/>
    </w:rPr>
  </w:style>
  <w:style w:type="paragraph" w:styleId="af3">
    <w:name w:val="annotation subject"/>
    <w:basedOn w:val="af1"/>
    <w:next w:val="af1"/>
    <w:link w:val="af4"/>
    <w:uiPriority w:val="99"/>
    <w:semiHidden/>
    <w:rsid w:val="00853233"/>
    <w:rPr>
      <w:b/>
      <w:bCs/>
    </w:rPr>
  </w:style>
  <w:style w:type="character" w:customStyle="1" w:styleId="af4">
    <w:name w:val="コメント内容 (文字)"/>
    <w:basedOn w:val="af2"/>
    <w:link w:val="af3"/>
    <w:uiPriority w:val="99"/>
    <w:semiHidden/>
    <w:rsid w:val="00853233"/>
    <w:rPr>
      <w:b/>
      <w:bCs/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8532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32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32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32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32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532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532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8532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532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85329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85329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85329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85329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85329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885329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88532949">
                                                  <w:marLeft w:val="0"/>
                                                  <w:marRight w:val="3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885329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885329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8853297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8853294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8853293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8853296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8853297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8853293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8853293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8853299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8853295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8853299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68853298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68853298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68853293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68853299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68853296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8532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32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32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53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532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8532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532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85329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85329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85329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85329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85329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885329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88532983">
                                                  <w:marLeft w:val="0"/>
                                                  <w:marRight w:val="3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885329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885329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885329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8853294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8853295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885329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8853297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8853294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8853297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8853299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8853295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8853293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68853293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68853296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68853298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8532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32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32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329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3</Characters>
  <Application>Microsoft Office Word</Application>
  <DocSecurity>0</DocSecurity>
  <PresentationFormat/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4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15-10-22T10:37:00Z</cp:lastPrinted>
  <dcterms:created xsi:type="dcterms:W3CDTF">2017-02-27T07:28:00Z</dcterms:created>
  <dcterms:modified xsi:type="dcterms:W3CDTF">2017-02-27T07:28:00Z</dcterms:modified>
  <dc:language/>
  <cp:version/>
</cp:coreProperties>
</file>